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948AB" w14:textId="77777777" w:rsidR="00CC52C5" w:rsidRPr="00417C6F" w:rsidRDefault="00E24869">
      <w:pPr>
        <w:pStyle w:val="AppendixH2"/>
      </w:pPr>
      <w:r w:rsidRPr="00417C6F">
        <w:t xml:space="preserve">A.1 </w:t>
      </w:r>
      <w:r w:rsidR="00CF6CAD" w:rsidRPr="00417C6F">
        <w:t>Questionnaire 1 (pre-study</w:t>
      </w:r>
      <w:r w:rsidR="00CC52C5" w:rsidRPr="00417C6F">
        <w:t>):</w:t>
      </w:r>
    </w:p>
    <w:p w14:paraId="3D859825" w14:textId="77777777" w:rsidR="00CC52C5" w:rsidRPr="00417C6F" w:rsidRDefault="00CC52C5">
      <w:pPr>
        <w:pStyle w:val="Para"/>
      </w:pPr>
      <w:r w:rsidRPr="00417C6F">
        <w:t>Part I:</w:t>
      </w:r>
    </w:p>
    <w:p w14:paraId="492A9CFB" w14:textId="77777777" w:rsidR="00CC52C5" w:rsidRPr="00417C6F" w:rsidRDefault="00CC52C5">
      <w:pPr>
        <w:pStyle w:val="Para"/>
      </w:pPr>
      <w:r w:rsidRPr="00417C6F">
        <w:t>Please indicate the following:</w:t>
      </w:r>
    </w:p>
    <w:p w14:paraId="02D52559" w14:textId="77777777" w:rsidR="00CC52C5" w:rsidRPr="00417C6F" w:rsidRDefault="00CC52C5">
      <w:pPr>
        <w:pStyle w:val="Para"/>
      </w:pPr>
      <w:r w:rsidRPr="00417C6F">
        <w:t>Age: _______________</w:t>
      </w:r>
    </w:p>
    <w:p w14:paraId="46068AD8" w14:textId="77777777" w:rsidR="00CC52C5" w:rsidRPr="00417C6F" w:rsidRDefault="00CC52C5">
      <w:pPr>
        <w:pStyle w:val="Para"/>
      </w:pPr>
      <w:r w:rsidRPr="00417C6F">
        <w:t>Gender: _______________</w:t>
      </w:r>
    </w:p>
    <w:p w14:paraId="04094D34" w14:textId="77777777" w:rsidR="00CC52C5" w:rsidRPr="00417C6F" w:rsidRDefault="00CC52C5">
      <w:pPr>
        <w:pStyle w:val="Para"/>
      </w:pPr>
      <w:r w:rsidRPr="00417C6F">
        <w:t>Weight: _______________</w:t>
      </w:r>
    </w:p>
    <w:p w14:paraId="73E36801" w14:textId="77777777" w:rsidR="00CC52C5" w:rsidRPr="00417C6F" w:rsidRDefault="00CC52C5">
      <w:pPr>
        <w:pStyle w:val="Para"/>
      </w:pPr>
      <w:r w:rsidRPr="00417C6F">
        <w:t>Height: _______________</w:t>
      </w:r>
    </w:p>
    <w:p w14:paraId="7619DD54" w14:textId="77777777" w:rsidR="00CC52C5" w:rsidRPr="00417C6F" w:rsidRDefault="00CC52C5">
      <w:pPr>
        <w:pStyle w:val="Para"/>
      </w:pPr>
      <w:r w:rsidRPr="00417C6F">
        <w:t>Average hours of exercise per week: _______________</w:t>
      </w:r>
    </w:p>
    <w:p w14:paraId="594CE02B" w14:textId="77777777" w:rsidR="00CC52C5" w:rsidRPr="00417C6F" w:rsidRDefault="00CC52C5">
      <w:pPr>
        <w:pStyle w:val="Para"/>
      </w:pPr>
      <w:r w:rsidRPr="00417C6F">
        <w:t>Average hours spent per week playing computer/mobile games: _____________</w:t>
      </w:r>
    </w:p>
    <w:p w14:paraId="7540A6D0" w14:textId="77777777" w:rsidR="00CC52C5" w:rsidRPr="00417C6F" w:rsidRDefault="00CC52C5">
      <w:pPr>
        <w:pStyle w:val="Para"/>
      </w:pPr>
      <w:r w:rsidRPr="00417C6F">
        <w:t>Activity trackers or wearables owned: ___________________________________________</w:t>
      </w:r>
    </w:p>
    <w:p w14:paraId="4C4C678F" w14:textId="77777777" w:rsidR="00CC52C5" w:rsidRPr="00417C6F" w:rsidRDefault="00CC52C5">
      <w:pPr>
        <w:pStyle w:val="Para"/>
      </w:pPr>
    </w:p>
    <w:p w14:paraId="2A2DA54E" w14:textId="77777777" w:rsidR="001F420C" w:rsidRPr="00417C6F" w:rsidRDefault="001F420C">
      <w:pPr>
        <w:pStyle w:val="Para"/>
      </w:pPr>
    </w:p>
    <w:p w14:paraId="342B5856" w14:textId="77777777" w:rsidR="001F420C" w:rsidRPr="00417C6F" w:rsidRDefault="001F420C">
      <w:pPr>
        <w:pStyle w:val="Para"/>
      </w:pPr>
    </w:p>
    <w:p w14:paraId="7DE89B27" w14:textId="77777777" w:rsidR="00CC52C5" w:rsidRPr="00417C6F" w:rsidRDefault="00CC52C5">
      <w:pPr>
        <w:pStyle w:val="Para"/>
      </w:pPr>
      <w:r w:rsidRPr="00417C6F">
        <w:t>Part II (</w:t>
      </w:r>
      <w:proofErr w:type="spellStart"/>
      <w:r w:rsidRPr="00417C6F">
        <w:t>Hexad</w:t>
      </w:r>
      <w:proofErr w:type="spellEnd"/>
      <w:r w:rsidRPr="00417C6F">
        <w:t xml:space="preserve"> gamification user types):</w:t>
      </w:r>
    </w:p>
    <w:tbl>
      <w:tblPr>
        <w:tblStyle w:val="TableGrid"/>
        <w:tblpPr w:leftFromText="180" w:rightFromText="180" w:vertAnchor="text" w:horzAnchor="margin" w:tblpY="572"/>
        <w:tblW w:w="0" w:type="auto"/>
        <w:tblLayout w:type="fixed"/>
        <w:tblLook w:val="04A0" w:firstRow="1" w:lastRow="0" w:firstColumn="1" w:lastColumn="0" w:noHBand="0" w:noVBand="1"/>
      </w:tblPr>
      <w:tblGrid>
        <w:gridCol w:w="1323"/>
        <w:gridCol w:w="927"/>
        <w:gridCol w:w="1478"/>
        <w:gridCol w:w="1669"/>
        <w:gridCol w:w="1342"/>
        <w:gridCol w:w="705"/>
        <w:gridCol w:w="1186"/>
      </w:tblGrid>
      <w:tr w:rsidR="00FF71CA" w:rsidRPr="00417C6F" w14:paraId="152E7753" w14:textId="77777777" w:rsidTr="007F5C74">
        <w:trPr>
          <w:trHeight w:val="252"/>
        </w:trPr>
        <w:tc>
          <w:tcPr>
            <w:tcW w:w="1323" w:type="dxa"/>
            <w:vAlign w:val="center"/>
          </w:tcPr>
          <w:p w14:paraId="5F95250C" w14:textId="77777777" w:rsidR="00FF71CA" w:rsidRPr="00417C6F" w:rsidRDefault="00FF71CA" w:rsidP="002A2A6C">
            <w:pPr>
              <w:pStyle w:val="Para"/>
            </w:pPr>
            <w:r w:rsidRPr="00417C6F">
              <w:t>1</w:t>
            </w:r>
          </w:p>
        </w:tc>
        <w:tc>
          <w:tcPr>
            <w:tcW w:w="927" w:type="dxa"/>
            <w:vAlign w:val="center"/>
          </w:tcPr>
          <w:p w14:paraId="77BB1D31" w14:textId="77777777" w:rsidR="00FF71CA" w:rsidRPr="00417C6F" w:rsidRDefault="00FF71CA" w:rsidP="00A41B9F">
            <w:pPr>
              <w:pStyle w:val="Para"/>
            </w:pPr>
            <w:r w:rsidRPr="00417C6F">
              <w:t>2</w:t>
            </w:r>
          </w:p>
        </w:tc>
        <w:tc>
          <w:tcPr>
            <w:tcW w:w="1478" w:type="dxa"/>
            <w:vAlign w:val="center"/>
          </w:tcPr>
          <w:p w14:paraId="605BC6DA" w14:textId="77777777" w:rsidR="00FF71CA" w:rsidRPr="00417C6F" w:rsidRDefault="00FF71CA" w:rsidP="009807A1">
            <w:pPr>
              <w:pStyle w:val="Para"/>
            </w:pPr>
            <w:r w:rsidRPr="00417C6F">
              <w:t>3</w:t>
            </w:r>
          </w:p>
        </w:tc>
        <w:tc>
          <w:tcPr>
            <w:tcW w:w="1669" w:type="dxa"/>
            <w:vAlign w:val="center"/>
          </w:tcPr>
          <w:p w14:paraId="3BE88252" w14:textId="77777777" w:rsidR="00FF71CA" w:rsidRPr="00417C6F" w:rsidRDefault="00FF71CA" w:rsidP="009807A1">
            <w:pPr>
              <w:pStyle w:val="Para"/>
            </w:pPr>
            <w:r w:rsidRPr="00417C6F">
              <w:t>4</w:t>
            </w:r>
          </w:p>
        </w:tc>
        <w:tc>
          <w:tcPr>
            <w:tcW w:w="1342" w:type="dxa"/>
            <w:vAlign w:val="center"/>
          </w:tcPr>
          <w:p w14:paraId="61DC578F" w14:textId="77777777" w:rsidR="00FF71CA" w:rsidRPr="00417C6F" w:rsidRDefault="00FF71CA" w:rsidP="009807A1">
            <w:pPr>
              <w:pStyle w:val="Para"/>
            </w:pPr>
            <w:r w:rsidRPr="00417C6F">
              <w:t>5</w:t>
            </w:r>
          </w:p>
        </w:tc>
        <w:tc>
          <w:tcPr>
            <w:tcW w:w="705" w:type="dxa"/>
            <w:vAlign w:val="center"/>
          </w:tcPr>
          <w:p w14:paraId="5D17E5A2" w14:textId="77777777" w:rsidR="00FF71CA" w:rsidRPr="00417C6F" w:rsidRDefault="00FF71CA" w:rsidP="009807A1">
            <w:pPr>
              <w:pStyle w:val="Para"/>
            </w:pPr>
            <w:r w:rsidRPr="00417C6F">
              <w:t>6</w:t>
            </w:r>
          </w:p>
        </w:tc>
        <w:tc>
          <w:tcPr>
            <w:tcW w:w="1186" w:type="dxa"/>
            <w:vAlign w:val="center"/>
          </w:tcPr>
          <w:p w14:paraId="78D16C23" w14:textId="77777777" w:rsidR="00FF71CA" w:rsidRPr="00417C6F" w:rsidRDefault="00FF71CA" w:rsidP="009807A1">
            <w:pPr>
              <w:pStyle w:val="Para"/>
            </w:pPr>
            <w:r w:rsidRPr="00417C6F">
              <w:t>7</w:t>
            </w:r>
          </w:p>
        </w:tc>
      </w:tr>
      <w:tr w:rsidR="00FF71CA" w:rsidRPr="00417C6F" w14:paraId="6253F0D8" w14:textId="77777777" w:rsidTr="007F5C74">
        <w:trPr>
          <w:trHeight w:val="493"/>
        </w:trPr>
        <w:tc>
          <w:tcPr>
            <w:tcW w:w="1323" w:type="dxa"/>
            <w:vAlign w:val="center"/>
          </w:tcPr>
          <w:p w14:paraId="32A46154" w14:textId="77777777" w:rsidR="00FF71CA" w:rsidRPr="00417C6F" w:rsidRDefault="00FF71CA" w:rsidP="00ED6EF0">
            <w:pPr>
              <w:pStyle w:val="Para"/>
            </w:pPr>
            <w:r w:rsidRPr="00417C6F">
              <w:t>Strongly disagree</w:t>
            </w:r>
          </w:p>
        </w:tc>
        <w:tc>
          <w:tcPr>
            <w:tcW w:w="927" w:type="dxa"/>
            <w:vAlign w:val="center"/>
          </w:tcPr>
          <w:p w14:paraId="67369381" w14:textId="77777777" w:rsidR="00FF71CA" w:rsidRPr="00417C6F" w:rsidRDefault="00FF71CA" w:rsidP="00E92F44">
            <w:pPr>
              <w:pStyle w:val="Para"/>
            </w:pPr>
            <w:r w:rsidRPr="00417C6F">
              <w:t>Disagree</w:t>
            </w:r>
          </w:p>
        </w:tc>
        <w:tc>
          <w:tcPr>
            <w:tcW w:w="1478" w:type="dxa"/>
            <w:vAlign w:val="center"/>
          </w:tcPr>
          <w:p w14:paraId="33C59A59" w14:textId="77777777" w:rsidR="00FF71CA" w:rsidRPr="00417C6F" w:rsidRDefault="00FF71CA" w:rsidP="00E92F44">
            <w:pPr>
              <w:pStyle w:val="Para"/>
            </w:pPr>
            <w:r w:rsidRPr="00417C6F">
              <w:t>Somewhat disagree</w:t>
            </w:r>
          </w:p>
        </w:tc>
        <w:tc>
          <w:tcPr>
            <w:tcW w:w="1669" w:type="dxa"/>
            <w:vAlign w:val="center"/>
          </w:tcPr>
          <w:p w14:paraId="3EBF240B" w14:textId="77777777" w:rsidR="00FF71CA" w:rsidRPr="00417C6F" w:rsidRDefault="00FF71CA" w:rsidP="004A66B0">
            <w:pPr>
              <w:pStyle w:val="Para"/>
            </w:pPr>
            <w:r w:rsidRPr="00417C6F">
              <w:t>Neither agree or disagree</w:t>
            </w:r>
          </w:p>
        </w:tc>
        <w:tc>
          <w:tcPr>
            <w:tcW w:w="1342" w:type="dxa"/>
            <w:vAlign w:val="center"/>
          </w:tcPr>
          <w:p w14:paraId="45D6A06C" w14:textId="77777777" w:rsidR="00FF71CA" w:rsidRPr="00417C6F" w:rsidRDefault="00FF71CA" w:rsidP="004A66B0">
            <w:pPr>
              <w:pStyle w:val="Para"/>
            </w:pPr>
            <w:r w:rsidRPr="00417C6F">
              <w:t>Somewhat agree</w:t>
            </w:r>
          </w:p>
        </w:tc>
        <w:tc>
          <w:tcPr>
            <w:tcW w:w="705" w:type="dxa"/>
            <w:vAlign w:val="center"/>
          </w:tcPr>
          <w:p w14:paraId="55D534B0" w14:textId="77777777" w:rsidR="00FF71CA" w:rsidRPr="00417C6F" w:rsidRDefault="00FF71CA" w:rsidP="00B653CD">
            <w:pPr>
              <w:pStyle w:val="Para"/>
            </w:pPr>
            <w:r w:rsidRPr="00417C6F">
              <w:t>Agree</w:t>
            </w:r>
          </w:p>
        </w:tc>
        <w:tc>
          <w:tcPr>
            <w:tcW w:w="1186" w:type="dxa"/>
            <w:vAlign w:val="center"/>
          </w:tcPr>
          <w:p w14:paraId="6F531B87" w14:textId="77777777" w:rsidR="00FF71CA" w:rsidRPr="00417C6F" w:rsidRDefault="00FF71CA" w:rsidP="00B653CD">
            <w:pPr>
              <w:pStyle w:val="Para"/>
            </w:pPr>
            <w:r w:rsidRPr="00417C6F">
              <w:t>Strongly agree</w:t>
            </w:r>
          </w:p>
        </w:tc>
      </w:tr>
    </w:tbl>
    <w:p w14:paraId="494B7066" w14:textId="77777777" w:rsidR="008E7710" w:rsidRPr="00417C6F" w:rsidRDefault="00FF71CA" w:rsidP="00ED6EF0">
      <w:pPr>
        <w:pStyle w:val="Para"/>
      </w:pPr>
      <w:r w:rsidRPr="00417C6F">
        <w:t xml:space="preserve"> </w:t>
      </w:r>
      <w:r w:rsidR="00CC52C5" w:rsidRPr="00417C6F">
        <w:t>For each of the following statements, please indicate your level of agreement. Please circle your response.</w:t>
      </w:r>
    </w:p>
    <w:p w14:paraId="6E23E267" w14:textId="77777777" w:rsidR="008E7710" w:rsidRPr="00417C6F" w:rsidRDefault="008E7710" w:rsidP="00ED6EF0">
      <w:pPr>
        <w:pStyle w:val="Para"/>
      </w:pPr>
    </w:p>
    <w:p w14:paraId="71B17217" w14:textId="77777777" w:rsidR="00CC52C5" w:rsidRPr="00417C6F" w:rsidRDefault="00CC52C5" w:rsidP="00E92F44">
      <w:pPr>
        <w:pStyle w:val="Para"/>
      </w:pP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473"/>
        <w:gridCol w:w="5828"/>
        <w:gridCol w:w="2334"/>
      </w:tblGrid>
      <w:tr w:rsidR="00B3353E" w:rsidRPr="00417C6F" w14:paraId="1C4F32BD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3F72D31E" w14:textId="77777777" w:rsidR="00CC52C5" w:rsidRPr="00417C6F" w:rsidRDefault="00CC52C5" w:rsidP="00E92F44">
            <w:pPr>
              <w:pStyle w:val="Para"/>
            </w:pPr>
            <w:r w:rsidRPr="00417C6F">
              <w:t>1</w:t>
            </w:r>
          </w:p>
        </w:tc>
        <w:tc>
          <w:tcPr>
            <w:tcW w:w="5841" w:type="dxa"/>
            <w:vAlign w:val="center"/>
          </w:tcPr>
          <w:p w14:paraId="3319FBFE" w14:textId="77777777" w:rsidR="00CC52C5" w:rsidRPr="00417C6F" w:rsidRDefault="00CC52C5" w:rsidP="004A66B0">
            <w:pPr>
              <w:pStyle w:val="Para"/>
            </w:pPr>
            <w:r w:rsidRPr="00417C6F">
              <w:t>Interacting with others is important to me.</w:t>
            </w:r>
          </w:p>
        </w:tc>
        <w:tc>
          <w:tcPr>
            <w:tcW w:w="2340" w:type="dxa"/>
            <w:vAlign w:val="center"/>
          </w:tcPr>
          <w:p w14:paraId="06E50DCD" w14:textId="77777777" w:rsidR="00CC52C5" w:rsidRPr="00417C6F" w:rsidRDefault="00CC52C5" w:rsidP="004A66B0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384A09FB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255A3828" w14:textId="77777777" w:rsidR="00CC52C5" w:rsidRPr="00417C6F" w:rsidRDefault="00CC52C5" w:rsidP="00ED6EF0">
            <w:pPr>
              <w:pStyle w:val="Para"/>
            </w:pPr>
            <w:r w:rsidRPr="00417C6F">
              <w:t>2</w:t>
            </w:r>
          </w:p>
        </w:tc>
        <w:tc>
          <w:tcPr>
            <w:tcW w:w="5841" w:type="dxa"/>
            <w:vAlign w:val="center"/>
          </w:tcPr>
          <w:p w14:paraId="1129128D" w14:textId="77777777" w:rsidR="00CC52C5" w:rsidRPr="00417C6F" w:rsidRDefault="00CC52C5" w:rsidP="00ED6EF0">
            <w:pPr>
              <w:pStyle w:val="Para"/>
            </w:pPr>
            <w:r w:rsidRPr="00417C6F">
              <w:t>It makes me happy if I am able to help others.</w:t>
            </w:r>
          </w:p>
        </w:tc>
        <w:tc>
          <w:tcPr>
            <w:tcW w:w="2340" w:type="dxa"/>
            <w:vAlign w:val="center"/>
          </w:tcPr>
          <w:p w14:paraId="6FB971A7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4E8A8440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0B6DB4D5" w14:textId="77777777" w:rsidR="00CC52C5" w:rsidRPr="00417C6F" w:rsidRDefault="00CC52C5" w:rsidP="00ED6EF0">
            <w:pPr>
              <w:pStyle w:val="Para"/>
            </w:pPr>
            <w:r w:rsidRPr="00417C6F">
              <w:t>3</w:t>
            </w:r>
          </w:p>
        </w:tc>
        <w:tc>
          <w:tcPr>
            <w:tcW w:w="5841" w:type="dxa"/>
            <w:vAlign w:val="center"/>
          </w:tcPr>
          <w:p w14:paraId="0ABF1045" w14:textId="77777777" w:rsidR="00CC52C5" w:rsidRPr="00417C6F" w:rsidRDefault="00CC52C5" w:rsidP="00ED6EF0">
            <w:pPr>
              <w:pStyle w:val="Para"/>
            </w:pPr>
            <w:r w:rsidRPr="00417C6F">
              <w:t>It is important to me to follow my own path.</w:t>
            </w:r>
          </w:p>
        </w:tc>
        <w:tc>
          <w:tcPr>
            <w:tcW w:w="2340" w:type="dxa"/>
            <w:vAlign w:val="center"/>
          </w:tcPr>
          <w:p w14:paraId="5EDFE614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7A159B47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3300762C" w14:textId="77777777" w:rsidR="00CC52C5" w:rsidRPr="00417C6F" w:rsidRDefault="00CC52C5" w:rsidP="00ED6EF0">
            <w:pPr>
              <w:pStyle w:val="Para"/>
            </w:pPr>
            <w:r w:rsidRPr="00417C6F">
              <w:t>4</w:t>
            </w:r>
          </w:p>
        </w:tc>
        <w:tc>
          <w:tcPr>
            <w:tcW w:w="5841" w:type="dxa"/>
            <w:vAlign w:val="center"/>
          </w:tcPr>
          <w:p w14:paraId="33C2578B" w14:textId="77777777" w:rsidR="00CC52C5" w:rsidRPr="00417C6F" w:rsidRDefault="00CC52C5" w:rsidP="00ED6EF0">
            <w:pPr>
              <w:pStyle w:val="Para"/>
            </w:pPr>
            <w:r w:rsidRPr="00417C6F">
              <w:t>I like being part of a team.</w:t>
            </w:r>
          </w:p>
        </w:tc>
        <w:tc>
          <w:tcPr>
            <w:tcW w:w="2340" w:type="dxa"/>
            <w:vAlign w:val="center"/>
          </w:tcPr>
          <w:p w14:paraId="41A53601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2AE6FDA7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29F2E79C" w14:textId="77777777" w:rsidR="00CC52C5" w:rsidRPr="00417C6F" w:rsidRDefault="00CC52C5" w:rsidP="00ED6EF0">
            <w:pPr>
              <w:pStyle w:val="Para"/>
            </w:pPr>
            <w:r w:rsidRPr="00417C6F">
              <w:t>5</w:t>
            </w:r>
          </w:p>
        </w:tc>
        <w:tc>
          <w:tcPr>
            <w:tcW w:w="5841" w:type="dxa"/>
            <w:vAlign w:val="center"/>
          </w:tcPr>
          <w:p w14:paraId="66AC060A" w14:textId="77777777" w:rsidR="00CC52C5" w:rsidRPr="00417C6F" w:rsidRDefault="00CC52C5" w:rsidP="00ED6EF0">
            <w:pPr>
              <w:pStyle w:val="Para"/>
            </w:pPr>
            <w:r w:rsidRPr="00417C6F">
              <w:t>I like to provoke.</w:t>
            </w:r>
          </w:p>
        </w:tc>
        <w:tc>
          <w:tcPr>
            <w:tcW w:w="2340" w:type="dxa"/>
            <w:vAlign w:val="center"/>
          </w:tcPr>
          <w:p w14:paraId="70709A93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076D3160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7A9DBA12" w14:textId="77777777" w:rsidR="00CC52C5" w:rsidRPr="00417C6F" w:rsidRDefault="00CC52C5" w:rsidP="00ED6EF0">
            <w:pPr>
              <w:pStyle w:val="Para"/>
            </w:pPr>
            <w:r w:rsidRPr="00417C6F">
              <w:t>6</w:t>
            </w:r>
          </w:p>
        </w:tc>
        <w:tc>
          <w:tcPr>
            <w:tcW w:w="5841" w:type="dxa"/>
            <w:vAlign w:val="center"/>
          </w:tcPr>
          <w:p w14:paraId="0FF82C8B" w14:textId="77777777" w:rsidR="00CC52C5" w:rsidRPr="00417C6F" w:rsidRDefault="00CC52C5" w:rsidP="00ED6EF0">
            <w:pPr>
              <w:pStyle w:val="Para"/>
            </w:pPr>
            <w:r w:rsidRPr="00417C6F">
              <w:t>I am very ambitious.</w:t>
            </w:r>
          </w:p>
        </w:tc>
        <w:tc>
          <w:tcPr>
            <w:tcW w:w="2340" w:type="dxa"/>
            <w:vAlign w:val="center"/>
          </w:tcPr>
          <w:p w14:paraId="3ED18878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4673C3EA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030BD1D2" w14:textId="77777777" w:rsidR="00CC52C5" w:rsidRPr="00417C6F" w:rsidRDefault="00CC52C5" w:rsidP="00ED6EF0">
            <w:pPr>
              <w:pStyle w:val="Para"/>
            </w:pPr>
            <w:r w:rsidRPr="00417C6F">
              <w:t>7</w:t>
            </w:r>
          </w:p>
        </w:tc>
        <w:tc>
          <w:tcPr>
            <w:tcW w:w="5841" w:type="dxa"/>
            <w:vAlign w:val="center"/>
          </w:tcPr>
          <w:p w14:paraId="777D23A0" w14:textId="77777777" w:rsidR="00CC52C5" w:rsidRPr="00417C6F" w:rsidRDefault="00CC52C5" w:rsidP="00ED6EF0">
            <w:pPr>
              <w:pStyle w:val="Para"/>
            </w:pPr>
            <w:r w:rsidRPr="00417C6F">
              <w:t>I like competitions where a prize can be won.</w:t>
            </w:r>
          </w:p>
        </w:tc>
        <w:tc>
          <w:tcPr>
            <w:tcW w:w="2340" w:type="dxa"/>
            <w:vAlign w:val="center"/>
          </w:tcPr>
          <w:p w14:paraId="16CCB621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32A0D011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622FBD20" w14:textId="77777777" w:rsidR="00CC52C5" w:rsidRPr="00417C6F" w:rsidRDefault="00CC52C5" w:rsidP="00ED6EF0">
            <w:pPr>
              <w:pStyle w:val="Para"/>
            </w:pPr>
            <w:r w:rsidRPr="00417C6F">
              <w:t>8</w:t>
            </w:r>
          </w:p>
        </w:tc>
        <w:tc>
          <w:tcPr>
            <w:tcW w:w="5841" w:type="dxa"/>
            <w:vAlign w:val="center"/>
          </w:tcPr>
          <w:p w14:paraId="5C775BA6" w14:textId="77777777" w:rsidR="00CC52C5" w:rsidRPr="00417C6F" w:rsidRDefault="00CC52C5" w:rsidP="00ED6EF0">
            <w:pPr>
              <w:pStyle w:val="Para"/>
            </w:pPr>
            <w:r w:rsidRPr="00417C6F">
              <w:t>It is important to me to feel like I am part of a community.</w:t>
            </w:r>
          </w:p>
        </w:tc>
        <w:tc>
          <w:tcPr>
            <w:tcW w:w="2340" w:type="dxa"/>
            <w:vAlign w:val="center"/>
          </w:tcPr>
          <w:p w14:paraId="6A03E624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59517D0D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5E5ADF9C" w14:textId="77777777" w:rsidR="00CC52C5" w:rsidRPr="00417C6F" w:rsidRDefault="00CC52C5" w:rsidP="00ED6EF0">
            <w:pPr>
              <w:pStyle w:val="Para"/>
            </w:pPr>
            <w:r w:rsidRPr="00417C6F">
              <w:t>9</w:t>
            </w:r>
          </w:p>
        </w:tc>
        <w:tc>
          <w:tcPr>
            <w:tcW w:w="5841" w:type="dxa"/>
            <w:vAlign w:val="center"/>
          </w:tcPr>
          <w:p w14:paraId="5F414FCB" w14:textId="77777777" w:rsidR="00CC52C5" w:rsidRPr="00417C6F" w:rsidRDefault="00CC52C5" w:rsidP="00ED6EF0">
            <w:pPr>
              <w:pStyle w:val="Para"/>
            </w:pPr>
            <w:r w:rsidRPr="00417C6F">
              <w:t>I often let my curiosity guide me.</w:t>
            </w:r>
          </w:p>
        </w:tc>
        <w:tc>
          <w:tcPr>
            <w:tcW w:w="2340" w:type="dxa"/>
            <w:vAlign w:val="center"/>
          </w:tcPr>
          <w:p w14:paraId="679EFCB4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24029FBA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263738A3" w14:textId="77777777" w:rsidR="00CC52C5" w:rsidRPr="00417C6F" w:rsidRDefault="00CC52C5" w:rsidP="00ED6EF0">
            <w:pPr>
              <w:pStyle w:val="Para"/>
            </w:pPr>
            <w:r w:rsidRPr="00417C6F">
              <w:t>10</w:t>
            </w:r>
          </w:p>
        </w:tc>
        <w:tc>
          <w:tcPr>
            <w:tcW w:w="5841" w:type="dxa"/>
            <w:vAlign w:val="center"/>
          </w:tcPr>
          <w:p w14:paraId="2F8481AF" w14:textId="77777777" w:rsidR="00CC52C5" w:rsidRPr="00417C6F" w:rsidRDefault="00CC52C5" w:rsidP="00ED6EF0">
            <w:pPr>
              <w:pStyle w:val="Para"/>
            </w:pPr>
            <w:r w:rsidRPr="00417C6F">
              <w:t>I feel good taking on the role of a mentor.</w:t>
            </w:r>
          </w:p>
        </w:tc>
        <w:tc>
          <w:tcPr>
            <w:tcW w:w="2340" w:type="dxa"/>
            <w:vAlign w:val="center"/>
          </w:tcPr>
          <w:p w14:paraId="096FE075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6381B410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13B67764" w14:textId="77777777" w:rsidR="00CC52C5" w:rsidRPr="00417C6F" w:rsidRDefault="00CC52C5" w:rsidP="00ED6EF0">
            <w:pPr>
              <w:pStyle w:val="Para"/>
            </w:pPr>
            <w:r w:rsidRPr="00417C6F">
              <w:t>11</w:t>
            </w:r>
          </w:p>
        </w:tc>
        <w:tc>
          <w:tcPr>
            <w:tcW w:w="5841" w:type="dxa"/>
            <w:vAlign w:val="center"/>
          </w:tcPr>
          <w:p w14:paraId="5A0F027B" w14:textId="77777777" w:rsidR="00CC52C5" w:rsidRPr="00417C6F" w:rsidRDefault="00CC52C5" w:rsidP="00ED6EF0">
            <w:pPr>
              <w:pStyle w:val="Para"/>
            </w:pPr>
            <w:r w:rsidRPr="00417C6F">
              <w:t>I like to question the status quo.</w:t>
            </w:r>
          </w:p>
        </w:tc>
        <w:tc>
          <w:tcPr>
            <w:tcW w:w="2340" w:type="dxa"/>
            <w:vAlign w:val="center"/>
          </w:tcPr>
          <w:p w14:paraId="0CDF09A5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28B29E2D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01E5C1B4" w14:textId="77777777" w:rsidR="00CC52C5" w:rsidRPr="00417C6F" w:rsidRDefault="00CC52C5" w:rsidP="00ED6EF0">
            <w:pPr>
              <w:pStyle w:val="Para"/>
            </w:pPr>
            <w:r w:rsidRPr="00417C6F">
              <w:t>12</w:t>
            </w:r>
          </w:p>
        </w:tc>
        <w:tc>
          <w:tcPr>
            <w:tcW w:w="5841" w:type="dxa"/>
            <w:vAlign w:val="center"/>
          </w:tcPr>
          <w:p w14:paraId="6644BB7A" w14:textId="77777777" w:rsidR="00CC52C5" w:rsidRPr="00417C6F" w:rsidRDefault="00CC52C5" w:rsidP="00ED6EF0">
            <w:pPr>
              <w:pStyle w:val="Para"/>
            </w:pPr>
            <w:r w:rsidRPr="00417C6F">
              <w:t>It is more fun to be with others than by myself.</w:t>
            </w:r>
          </w:p>
        </w:tc>
        <w:tc>
          <w:tcPr>
            <w:tcW w:w="2340" w:type="dxa"/>
            <w:vAlign w:val="center"/>
          </w:tcPr>
          <w:p w14:paraId="75D93426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7837478C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676AEE4D" w14:textId="77777777" w:rsidR="00CC52C5" w:rsidRPr="00417C6F" w:rsidRDefault="00CC52C5" w:rsidP="00ED6EF0">
            <w:pPr>
              <w:pStyle w:val="Para"/>
            </w:pPr>
            <w:r w:rsidRPr="00417C6F">
              <w:t>13</w:t>
            </w:r>
          </w:p>
        </w:tc>
        <w:tc>
          <w:tcPr>
            <w:tcW w:w="5841" w:type="dxa"/>
            <w:vAlign w:val="center"/>
          </w:tcPr>
          <w:p w14:paraId="0C44E488" w14:textId="77777777" w:rsidR="00CC52C5" w:rsidRPr="00417C6F" w:rsidRDefault="00CC52C5" w:rsidP="00ED6EF0">
            <w:pPr>
              <w:pStyle w:val="Para"/>
            </w:pPr>
            <w:r w:rsidRPr="00417C6F">
              <w:t>Rewards are a great way to motivate me.</w:t>
            </w:r>
          </w:p>
        </w:tc>
        <w:tc>
          <w:tcPr>
            <w:tcW w:w="2340" w:type="dxa"/>
            <w:vAlign w:val="center"/>
          </w:tcPr>
          <w:p w14:paraId="49FFDFBE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6775ED68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7BC0C9A8" w14:textId="77777777" w:rsidR="00CC52C5" w:rsidRPr="00417C6F" w:rsidRDefault="00CC52C5" w:rsidP="00ED6EF0">
            <w:pPr>
              <w:pStyle w:val="Para"/>
            </w:pPr>
            <w:r w:rsidRPr="00417C6F">
              <w:t>14</w:t>
            </w:r>
          </w:p>
        </w:tc>
        <w:tc>
          <w:tcPr>
            <w:tcW w:w="5841" w:type="dxa"/>
            <w:vAlign w:val="center"/>
          </w:tcPr>
          <w:p w14:paraId="2E051F5A" w14:textId="77777777" w:rsidR="00CC52C5" w:rsidRPr="00417C6F" w:rsidRDefault="00CC52C5" w:rsidP="00ED6EF0">
            <w:pPr>
              <w:pStyle w:val="Para"/>
            </w:pPr>
            <w:r w:rsidRPr="00417C6F">
              <w:t>I like to try new things.</w:t>
            </w:r>
          </w:p>
        </w:tc>
        <w:tc>
          <w:tcPr>
            <w:tcW w:w="2340" w:type="dxa"/>
            <w:vAlign w:val="center"/>
          </w:tcPr>
          <w:p w14:paraId="15909A23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6C4ACC16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32218D91" w14:textId="77777777" w:rsidR="00CC52C5" w:rsidRPr="00417C6F" w:rsidRDefault="00CC52C5" w:rsidP="00ED6EF0">
            <w:pPr>
              <w:pStyle w:val="Para"/>
            </w:pPr>
            <w:r w:rsidRPr="00417C6F">
              <w:t>15</w:t>
            </w:r>
          </w:p>
        </w:tc>
        <w:tc>
          <w:tcPr>
            <w:tcW w:w="5841" w:type="dxa"/>
            <w:vAlign w:val="center"/>
          </w:tcPr>
          <w:p w14:paraId="4C40C4E6" w14:textId="77777777" w:rsidR="00CC52C5" w:rsidRPr="00417C6F" w:rsidRDefault="00CC52C5" w:rsidP="00ED6EF0">
            <w:pPr>
              <w:pStyle w:val="Para"/>
            </w:pPr>
            <w:r w:rsidRPr="00417C6F">
              <w:t>I like defeating obstacles.</w:t>
            </w:r>
          </w:p>
        </w:tc>
        <w:tc>
          <w:tcPr>
            <w:tcW w:w="2340" w:type="dxa"/>
            <w:vAlign w:val="center"/>
          </w:tcPr>
          <w:p w14:paraId="6BCE817F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654312AB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0C845803" w14:textId="77777777" w:rsidR="00CC52C5" w:rsidRPr="00417C6F" w:rsidRDefault="00CC52C5" w:rsidP="00ED6EF0">
            <w:pPr>
              <w:pStyle w:val="Para"/>
            </w:pPr>
            <w:r w:rsidRPr="00417C6F">
              <w:t>16</w:t>
            </w:r>
          </w:p>
        </w:tc>
        <w:tc>
          <w:tcPr>
            <w:tcW w:w="5841" w:type="dxa"/>
            <w:vAlign w:val="center"/>
          </w:tcPr>
          <w:p w14:paraId="4C3133D8" w14:textId="77777777" w:rsidR="00CC52C5" w:rsidRPr="00417C6F" w:rsidRDefault="00CC52C5" w:rsidP="00ED6EF0">
            <w:pPr>
              <w:pStyle w:val="Para"/>
            </w:pPr>
            <w:r w:rsidRPr="00417C6F">
              <w:t>I look out for my own interests.</w:t>
            </w:r>
          </w:p>
        </w:tc>
        <w:tc>
          <w:tcPr>
            <w:tcW w:w="2340" w:type="dxa"/>
            <w:vAlign w:val="center"/>
          </w:tcPr>
          <w:p w14:paraId="169ECD9F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7DCF0045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59301604" w14:textId="77777777" w:rsidR="00CC52C5" w:rsidRPr="00417C6F" w:rsidRDefault="00CC52C5" w:rsidP="00ED6EF0">
            <w:pPr>
              <w:pStyle w:val="Para"/>
            </w:pPr>
            <w:r w:rsidRPr="00417C6F">
              <w:t>17</w:t>
            </w:r>
          </w:p>
        </w:tc>
        <w:tc>
          <w:tcPr>
            <w:tcW w:w="5841" w:type="dxa"/>
            <w:vAlign w:val="center"/>
          </w:tcPr>
          <w:p w14:paraId="24C986E0" w14:textId="77777777" w:rsidR="00CC52C5" w:rsidRPr="00417C6F" w:rsidRDefault="00CC52C5" w:rsidP="00ED6EF0">
            <w:pPr>
              <w:pStyle w:val="Para"/>
            </w:pPr>
            <w:r w:rsidRPr="00417C6F">
              <w:t>I like helping others to orient themselves in new situations.</w:t>
            </w:r>
          </w:p>
        </w:tc>
        <w:tc>
          <w:tcPr>
            <w:tcW w:w="2340" w:type="dxa"/>
            <w:vAlign w:val="center"/>
          </w:tcPr>
          <w:p w14:paraId="6247F6AC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06DB350F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094A4477" w14:textId="77777777" w:rsidR="00CC52C5" w:rsidRPr="00417C6F" w:rsidRDefault="00CC52C5" w:rsidP="00ED6EF0">
            <w:pPr>
              <w:pStyle w:val="Para"/>
            </w:pPr>
            <w:r w:rsidRPr="00417C6F">
              <w:t>18</w:t>
            </w:r>
          </w:p>
        </w:tc>
        <w:tc>
          <w:tcPr>
            <w:tcW w:w="5841" w:type="dxa"/>
            <w:vAlign w:val="center"/>
          </w:tcPr>
          <w:p w14:paraId="01314434" w14:textId="77777777" w:rsidR="00CC52C5" w:rsidRPr="00417C6F" w:rsidRDefault="00CC52C5" w:rsidP="00ED6EF0">
            <w:pPr>
              <w:pStyle w:val="Para"/>
            </w:pPr>
            <w:r w:rsidRPr="00417C6F">
              <w:t>I see myself as a rebel.</w:t>
            </w:r>
          </w:p>
        </w:tc>
        <w:tc>
          <w:tcPr>
            <w:tcW w:w="2340" w:type="dxa"/>
            <w:vAlign w:val="center"/>
          </w:tcPr>
          <w:p w14:paraId="5A12307E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1DB50465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228F32E1" w14:textId="77777777" w:rsidR="00CC52C5" w:rsidRPr="00417C6F" w:rsidRDefault="00CC52C5" w:rsidP="00ED6EF0">
            <w:pPr>
              <w:pStyle w:val="Para"/>
            </w:pPr>
            <w:r w:rsidRPr="00417C6F">
              <w:t>19</w:t>
            </w:r>
          </w:p>
        </w:tc>
        <w:tc>
          <w:tcPr>
            <w:tcW w:w="5841" w:type="dxa"/>
            <w:vAlign w:val="center"/>
          </w:tcPr>
          <w:p w14:paraId="6A9F9E94" w14:textId="77777777" w:rsidR="00CC52C5" w:rsidRPr="00417C6F" w:rsidRDefault="00CC52C5" w:rsidP="00ED6EF0">
            <w:pPr>
              <w:pStyle w:val="Para"/>
            </w:pPr>
            <w:r w:rsidRPr="00417C6F">
              <w:t>I enjoy group activities.</w:t>
            </w:r>
          </w:p>
        </w:tc>
        <w:tc>
          <w:tcPr>
            <w:tcW w:w="2340" w:type="dxa"/>
            <w:vAlign w:val="center"/>
          </w:tcPr>
          <w:p w14:paraId="0893807E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315A1DED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44764705" w14:textId="77777777" w:rsidR="00CC52C5" w:rsidRPr="00417C6F" w:rsidRDefault="00CC52C5" w:rsidP="00ED6EF0">
            <w:pPr>
              <w:pStyle w:val="Para"/>
            </w:pPr>
            <w:r w:rsidRPr="00417C6F">
              <w:lastRenderedPageBreak/>
              <w:t>20</w:t>
            </w:r>
          </w:p>
        </w:tc>
        <w:tc>
          <w:tcPr>
            <w:tcW w:w="5841" w:type="dxa"/>
            <w:vAlign w:val="center"/>
          </w:tcPr>
          <w:p w14:paraId="088F6ABA" w14:textId="77777777" w:rsidR="00CC52C5" w:rsidRPr="00417C6F" w:rsidRDefault="00CC52C5" w:rsidP="00E92F44">
            <w:pPr>
              <w:pStyle w:val="Para"/>
            </w:pPr>
            <w:r w:rsidRPr="00417C6F">
              <w:t>It is important to me to always carry out my tasks completely.</w:t>
            </w:r>
          </w:p>
        </w:tc>
        <w:tc>
          <w:tcPr>
            <w:tcW w:w="2340" w:type="dxa"/>
            <w:vAlign w:val="center"/>
          </w:tcPr>
          <w:p w14:paraId="00FE283B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3FAC3772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693AD34E" w14:textId="77777777" w:rsidR="00CC52C5" w:rsidRPr="00417C6F" w:rsidRDefault="00CC52C5" w:rsidP="00ED6EF0">
            <w:pPr>
              <w:pStyle w:val="Para"/>
            </w:pPr>
            <w:r w:rsidRPr="00417C6F">
              <w:t>21</w:t>
            </w:r>
          </w:p>
        </w:tc>
        <w:tc>
          <w:tcPr>
            <w:tcW w:w="5841" w:type="dxa"/>
            <w:vAlign w:val="center"/>
          </w:tcPr>
          <w:p w14:paraId="10C9443F" w14:textId="77777777" w:rsidR="00CC52C5" w:rsidRPr="00417C6F" w:rsidRDefault="00CC52C5" w:rsidP="00E92F44">
            <w:pPr>
              <w:pStyle w:val="Para"/>
            </w:pPr>
            <w:r w:rsidRPr="00417C6F">
              <w:t>I prefer setting my own goals.</w:t>
            </w:r>
          </w:p>
        </w:tc>
        <w:tc>
          <w:tcPr>
            <w:tcW w:w="2340" w:type="dxa"/>
            <w:vAlign w:val="center"/>
          </w:tcPr>
          <w:p w14:paraId="144BEC12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67BC4B7E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4CD7E023" w14:textId="77777777" w:rsidR="00CC52C5" w:rsidRPr="00417C6F" w:rsidRDefault="00CC52C5" w:rsidP="00ED6EF0">
            <w:pPr>
              <w:pStyle w:val="Para"/>
            </w:pPr>
            <w:r w:rsidRPr="00417C6F">
              <w:t>22</w:t>
            </w:r>
          </w:p>
        </w:tc>
        <w:tc>
          <w:tcPr>
            <w:tcW w:w="5841" w:type="dxa"/>
            <w:vAlign w:val="center"/>
          </w:tcPr>
          <w:p w14:paraId="10BE82BF" w14:textId="77777777" w:rsidR="00CC52C5" w:rsidRPr="00417C6F" w:rsidRDefault="00CC52C5" w:rsidP="00E92F44">
            <w:pPr>
              <w:pStyle w:val="Para"/>
            </w:pPr>
            <w:r w:rsidRPr="00417C6F">
              <w:t>I dislike following rules.</w:t>
            </w:r>
          </w:p>
        </w:tc>
        <w:tc>
          <w:tcPr>
            <w:tcW w:w="2340" w:type="dxa"/>
            <w:vAlign w:val="center"/>
          </w:tcPr>
          <w:p w14:paraId="77AA9FAB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40789352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3DA92206" w14:textId="77777777" w:rsidR="00CC52C5" w:rsidRPr="00417C6F" w:rsidRDefault="00CC52C5" w:rsidP="00ED6EF0">
            <w:pPr>
              <w:pStyle w:val="Para"/>
            </w:pPr>
            <w:r w:rsidRPr="00417C6F">
              <w:t>23</w:t>
            </w:r>
          </w:p>
        </w:tc>
        <w:tc>
          <w:tcPr>
            <w:tcW w:w="5841" w:type="dxa"/>
            <w:vAlign w:val="center"/>
          </w:tcPr>
          <w:p w14:paraId="1C8B26AF" w14:textId="77777777" w:rsidR="00CC52C5" w:rsidRPr="00417C6F" w:rsidRDefault="00CC52C5" w:rsidP="00E92F44">
            <w:pPr>
              <w:pStyle w:val="Para"/>
            </w:pPr>
            <w:r w:rsidRPr="00417C6F">
              <w:t>I like sharing my knowledge.</w:t>
            </w:r>
          </w:p>
        </w:tc>
        <w:tc>
          <w:tcPr>
            <w:tcW w:w="2340" w:type="dxa"/>
            <w:vAlign w:val="center"/>
          </w:tcPr>
          <w:p w14:paraId="2157CDA2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3BD87CD7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6CB897F7" w14:textId="77777777" w:rsidR="00CC52C5" w:rsidRPr="00417C6F" w:rsidRDefault="00CC52C5" w:rsidP="00ED6EF0">
            <w:pPr>
              <w:pStyle w:val="Para"/>
            </w:pPr>
            <w:r w:rsidRPr="00417C6F">
              <w:t>24</w:t>
            </w:r>
          </w:p>
        </w:tc>
        <w:tc>
          <w:tcPr>
            <w:tcW w:w="5841" w:type="dxa"/>
            <w:vAlign w:val="center"/>
          </w:tcPr>
          <w:p w14:paraId="00AABD25" w14:textId="77777777" w:rsidR="00CC52C5" w:rsidRPr="00417C6F" w:rsidRDefault="00CC52C5" w:rsidP="00E92F44">
            <w:pPr>
              <w:pStyle w:val="Para"/>
            </w:pPr>
            <w:r w:rsidRPr="00417C6F">
              <w:t>It is difficult for me to let go of a problem before I have found a solution.</w:t>
            </w:r>
          </w:p>
        </w:tc>
        <w:tc>
          <w:tcPr>
            <w:tcW w:w="2340" w:type="dxa"/>
            <w:vAlign w:val="center"/>
          </w:tcPr>
          <w:p w14:paraId="3126E2D3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73A6C411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7B3A0E52" w14:textId="77777777" w:rsidR="00CC52C5" w:rsidRPr="00417C6F" w:rsidRDefault="00CC52C5" w:rsidP="00ED6EF0">
            <w:pPr>
              <w:pStyle w:val="Para"/>
            </w:pPr>
            <w:r w:rsidRPr="00417C6F">
              <w:t>25</w:t>
            </w:r>
          </w:p>
        </w:tc>
        <w:tc>
          <w:tcPr>
            <w:tcW w:w="5841" w:type="dxa"/>
            <w:vAlign w:val="center"/>
          </w:tcPr>
          <w:p w14:paraId="7D444996" w14:textId="77777777" w:rsidR="00CC52C5" w:rsidRPr="00417C6F" w:rsidRDefault="00CC52C5" w:rsidP="00E92F44">
            <w:pPr>
              <w:pStyle w:val="Para"/>
            </w:pPr>
            <w:r w:rsidRPr="00417C6F">
              <w:t>Return of investment is important to me.</w:t>
            </w:r>
          </w:p>
        </w:tc>
        <w:tc>
          <w:tcPr>
            <w:tcW w:w="2340" w:type="dxa"/>
            <w:vAlign w:val="center"/>
          </w:tcPr>
          <w:p w14:paraId="3FC7EB9D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5E660504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5FBCBECE" w14:textId="77777777" w:rsidR="00CC52C5" w:rsidRPr="00417C6F" w:rsidRDefault="00CC52C5" w:rsidP="00ED6EF0">
            <w:pPr>
              <w:pStyle w:val="Para"/>
            </w:pPr>
            <w:r w:rsidRPr="00417C6F">
              <w:t>26</w:t>
            </w:r>
          </w:p>
        </w:tc>
        <w:tc>
          <w:tcPr>
            <w:tcW w:w="5841" w:type="dxa"/>
            <w:vAlign w:val="center"/>
          </w:tcPr>
          <w:p w14:paraId="66F0BDC6" w14:textId="77777777" w:rsidR="00CC52C5" w:rsidRPr="00417C6F" w:rsidRDefault="00CC52C5" w:rsidP="00E92F44">
            <w:pPr>
              <w:pStyle w:val="Para"/>
            </w:pPr>
            <w:r w:rsidRPr="00417C6F">
              <w:t>Being independent is important to me.</w:t>
            </w:r>
          </w:p>
        </w:tc>
        <w:tc>
          <w:tcPr>
            <w:tcW w:w="2340" w:type="dxa"/>
            <w:vAlign w:val="center"/>
          </w:tcPr>
          <w:p w14:paraId="3CAD4612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7B2A3549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0ADB5A8D" w14:textId="77777777" w:rsidR="00CC52C5" w:rsidRPr="00417C6F" w:rsidRDefault="00CC52C5" w:rsidP="00ED6EF0">
            <w:pPr>
              <w:pStyle w:val="Para"/>
            </w:pPr>
            <w:r w:rsidRPr="00417C6F">
              <w:t>27</w:t>
            </w:r>
          </w:p>
        </w:tc>
        <w:tc>
          <w:tcPr>
            <w:tcW w:w="5841" w:type="dxa"/>
            <w:vAlign w:val="center"/>
          </w:tcPr>
          <w:p w14:paraId="1C2D7C83" w14:textId="77777777" w:rsidR="00CC52C5" w:rsidRPr="00417C6F" w:rsidRDefault="00CC52C5" w:rsidP="00E92F44">
            <w:pPr>
              <w:pStyle w:val="Para"/>
            </w:pPr>
            <w:r w:rsidRPr="00417C6F">
              <w:t>I like mastering difficult tasks.</w:t>
            </w:r>
          </w:p>
        </w:tc>
        <w:tc>
          <w:tcPr>
            <w:tcW w:w="2340" w:type="dxa"/>
            <w:vAlign w:val="center"/>
          </w:tcPr>
          <w:p w14:paraId="180E644A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25AF8AB9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1D4B1986" w14:textId="77777777" w:rsidR="00CC52C5" w:rsidRPr="00417C6F" w:rsidRDefault="00CC52C5" w:rsidP="00ED6EF0">
            <w:pPr>
              <w:pStyle w:val="Para"/>
            </w:pPr>
            <w:r w:rsidRPr="00417C6F">
              <w:t>28</w:t>
            </w:r>
          </w:p>
        </w:tc>
        <w:tc>
          <w:tcPr>
            <w:tcW w:w="5841" w:type="dxa"/>
            <w:vAlign w:val="center"/>
          </w:tcPr>
          <w:p w14:paraId="651EE1A6" w14:textId="77777777" w:rsidR="00CC52C5" w:rsidRPr="00417C6F" w:rsidRDefault="00CC52C5" w:rsidP="00E92F44">
            <w:pPr>
              <w:pStyle w:val="Para"/>
            </w:pPr>
            <w:r w:rsidRPr="00417C6F">
              <w:t>The well-being of others is important to me.</w:t>
            </w:r>
          </w:p>
        </w:tc>
        <w:tc>
          <w:tcPr>
            <w:tcW w:w="2340" w:type="dxa"/>
            <w:vAlign w:val="center"/>
          </w:tcPr>
          <w:p w14:paraId="6CC39171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41787A9F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5A69999F" w14:textId="77777777" w:rsidR="00CC52C5" w:rsidRPr="00417C6F" w:rsidRDefault="00CC52C5" w:rsidP="00ED6EF0">
            <w:pPr>
              <w:pStyle w:val="Para"/>
            </w:pPr>
            <w:r w:rsidRPr="00417C6F">
              <w:t>29</w:t>
            </w:r>
          </w:p>
        </w:tc>
        <w:tc>
          <w:tcPr>
            <w:tcW w:w="5841" w:type="dxa"/>
            <w:vAlign w:val="center"/>
          </w:tcPr>
          <w:p w14:paraId="20374E5E" w14:textId="77777777" w:rsidR="00CC52C5" w:rsidRPr="00417C6F" w:rsidRDefault="00CC52C5" w:rsidP="00E92F44">
            <w:pPr>
              <w:pStyle w:val="Para"/>
            </w:pPr>
            <w:r w:rsidRPr="00417C6F">
              <w:t>I like to take changing things into my own hands.</w:t>
            </w:r>
          </w:p>
        </w:tc>
        <w:tc>
          <w:tcPr>
            <w:tcW w:w="2340" w:type="dxa"/>
            <w:vAlign w:val="center"/>
          </w:tcPr>
          <w:p w14:paraId="04C62B51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  <w:tr w:rsidR="00B3353E" w:rsidRPr="00417C6F" w14:paraId="0511818A" w14:textId="77777777" w:rsidTr="00B3353E">
        <w:trPr>
          <w:trHeight w:val="380"/>
        </w:trPr>
        <w:tc>
          <w:tcPr>
            <w:tcW w:w="454" w:type="dxa"/>
            <w:vAlign w:val="center"/>
          </w:tcPr>
          <w:p w14:paraId="46050871" w14:textId="77777777" w:rsidR="00CC52C5" w:rsidRPr="00417C6F" w:rsidRDefault="00CC52C5" w:rsidP="00ED6EF0">
            <w:pPr>
              <w:pStyle w:val="Para"/>
            </w:pPr>
            <w:r w:rsidRPr="00417C6F">
              <w:t>30</w:t>
            </w:r>
          </w:p>
        </w:tc>
        <w:tc>
          <w:tcPr>
            <w:tcW w:w="5841" w:type="dxa"/>
            <w:vAlign w:val="center"/>
          </w:tcPr>
          <w:p w14:paraId="4A21B95B" w14:textId="77777777" w:rsidR="00CC52C5" w:rsidRPr="00417C6F" w:rsidRDefault="00CC52C5" w:rsidP="00E92F44">
            <w:pPr>
              <w:pStyle w:val="Para"/>
            </w:pPr>
            <w:r w:rsidRPr="00417C6F">
              <w:t>If the reward is sufficient I will put in the effort.</w:t>
            </w:r>
          </w:p>
        </w:tc>
        <w:tc>
          <w:tcPr>
            <w:tcW w:w="2340" w:type="dxa"/>
            <w:vAlign w:val="center"/>
          </w:tcPr>
          <w:p w14:paraId="0AD0BDE4" w14:textId="77777777" w:rsidR="00CC52C5" w:rsidRPr="00417C6F" w:rsidRDefault="00CC52C5" w:rsidP="00E92F44">
            <w:pPr>
              <w:pStyle w:val="Para"/>
            </w:pPr>
            <w:r w:rsidRPr="00417C6F">
              <w:t>1   2   3   4   5   6   7</w:t>
            </w:r>
          </w:p>
        </w:tc>
      </w:tr>
    </w:tbl>
    <w:p w14:paraId="0BA336F8" w14:textId="77777777" w:rsidR="00BC6C41" w:rsidRPr="00417C6F" w:rsidRDefault="00BC6C41" w:rsidP="00ED6EF0">
      <w:pPr>
        <w:pStyle w:val="Para"/>
      </w:pPr>
    </w:p>
    <w:p w14:paraId="0F80858A" w14:textId="77777777" w:rsidR="00BC6C41" w:rsidRPr="00417C6F" w:rsidRDefault="00BC6C41" w:rsidP="00E92F44">
      <w:pPr>
        <w:pStyle w:val="Para"/>
      </w:pPr>
    </w:p>
    <w:p w14:paraId="508FB083" w14:textId="77777777" w:rsidR="00BC6C41" w:rsidRPr="00417C6F" w:rsidRDefault="00BC6C41" w:rsidP="00E92F44">
      <w:pPr>
        <w:pStyle w:val="Para"/>
      </w:pPr>
    </w:p>
    <w:p w14:paraId="33735FF7" w14:textId="77777777" w:rsidR="00BC6C41" w:rsidRPr="00417C6F" w:rsidRDefault="00BC6C41" w:rsidP="00E92F44">
      <w:pPr>
        <w:pStyle w:val="Para"/>
      </w:pPr>
    </w:p>
    <w:p w14:paraId="6C35606B" w14:textId="77777777" w:rsidR="00BC6C41" w:rsidRPr="00417C6F" w:rsidRDefault="00BC6C41" w:rsidP="004A66B0">
      <w:pPr>
        <w:pStyle w:val="Para"/>
      </w:pPr>
    </w:p>
    <w:p w14:paraId="56C0D2F8" w14:textId="77777777" w:rsidR="00BC6C41" w:rsidRPr="00417C6F" w:rsidRDefault="00BC6C41" w:rsidP="004A66B0">
      <w:pPr>
        <w:pStyle w:val="Para"/>
      </w:pPr>
    </w:p>
    <w:p w14:paraId="3E6A55BA" w14:textId="77777777" w:rsidR="00BC6C41" w:rsidRPr="00417C6F" w:rsidRDefault="00BC6C41" w:rsidP="00B653CD">
      <w:pPr>
        <w:pStyle w:val="Para"/>
      </w:pPr>
    </w:p>
    <w:p w14:paraId="10678E0D" w14:textId="77777777" w:rsidR="00BC6C41" w:rsidRPr="00417C6F" w:rsidRDefault="00BC6C41" w:rsidP="00B653CD">
      <w:pPr>
        <w:pStyle w:val="Para"/>
      </w:pPr>
    </w:p>
    <w:p w14:paraId="6FC13527" w14:textId="77777777" w:rsidR="00BC6C41" w:rsidRPr="00417C6F" w:rsidRDefault="00BC6C41">
      <w:pPr>
        <w:pStyle w:val="Para"/>
      </w:pPr>
    </w:p>
    <w:p w14:paraId="62210E5B" w14:textId="77777777" w:rsidR="00BC6C41" w:rsidRPr="00417C6F" w:rsidRDefault="00BC6C41">
      <w:pPr>
        <w:pStyle w:val="Para"/>
      </w:pPr>
    </w:p>
    <w:p w14:paraId="29309632" w14:textId="77777777" w:rsidR="00BC6C41" w:rsidRPr="00417C6F" w:rsidRDefault="00BC6C41">
      <w:pPr>
        <w:pStyle w:val="Para"/>
      </w:pPr>
    </w:p>
    <w:p w14:paraId="47FECD89" w14:textId="77777777" w:rsidR="00BC6C41" w:rsidRPr="00417C6F" w:rsidRDefault="00BC6C41">
      <w:pPr>
        <w:pStyle w:val="Para"/>
      </w:pPr>
    </w:p>
    <w:p w14:paraId="151FE4A7" w14:textId="77777777" w:rsidR="00BC6C41" w:rsidRPr="00417C6F" w:rsidRDefault="00BC6C41">
      <w:pPr>
        <w:pStyle w:val="Para"/>
      </w:pPr>
    </w:p>
    <w:p w14:paraId="03939305" w14:textId="77777777" w:rsidR="00BC6C41" w:rsidRPr="00417C6F" w:rsidRDefault="00BC6C41">
      <w:pPr>
        <w:pStyle w:val="Para"/>
      </w:pPr>
    </w:p>
    <w:p w14:paraId="4F7BCAB5" w14:textId="77777777" w:rsidR="00BC6C41" w:rsidRPr="00417C6F" w:rsidRDefault="00BC6C41">
      <w:pPr>
        <w:pStyle w:val="Para"/>
      </w:pPr>
    </w:p>
    <w:p w14:paraId="5B1C5BD1" w14:textId="77777777" w:rsidR="00B3353E" w:rsidRPr="00417C6F" w:rsidRDefault="00B3353E">
      <w:pPr>
        <w:pStyle w:val="Para"/>
      </w:pPr>
    </w:p>
    <w:p w14:paraId="69FB4780" w14:textId="77777777" w:rsidR="00B3353E" w:rsidRPr="00417C6F" w:rsidRDefault="00B3353E">
      <w:pPr>
        <w:pStyle w:val="Para"/>
      </w:pPr>
    </w:p>
    <w:p w14:paraId="67F2ECE3" w14:textId="77777777" w:rsidR="00B3353E" w:rsidRPr="00417C6F" w:rsidRDefault="00B3353E">
      <w:pPr>
        <w:pStyle w:val="Para"/>
      </w:pPr>
    </w:p>
    <w:p w14:paraId="6D76B62D" w14:textId="77777777" w:rsidR="00B3353E" w:rsidRPr="00417C6F" w:rsidRDefault="00B3353E">
      <w:pPr>
        <w:pStyle w:val="Para"/>
      </w:pPr>
    </w:p>
    <w:p w14:paraId="7E37C3E5" w14:textId="77777777" w:rsidR="001A536D" w:rsidRPr="00417C6F" w:rsidRDefault="001A536D">
      <w:pPr>
        <w:pStyle w:val="Para"/>
      </w:pPr>
    </w:p>
    <w:p w14:paraId="3C632998" w14:textId="77777777" w:rsidR="001A536D" w:rsidRPr="00417C6F" w:rsidRDefault="001A536D">
      <w:pPr>
        <w:pStyle w:val="Para"/>
      </w:pPr>
    </w:p>
    <w:p w14:paraId="433F7A5E" w14:textId="77777777" w:rsidR="00B3353E" w:rsidRPr="00417C6F" w:rsidRDefault="00B3353E">
      <w:pPr>
        <w:pStyle w:val="Para"/>
      </w:pPr>
    </w:p>
    <w:p w14:paraId="7546534B" w14:textId="77777777" w:rsidR="00B3353E" w:rsidRPr="00417C6F" w:rsidRDefault="00B3353E">
      <w:pPr>
        <w:pStyle w:val="Para"/>
      </w:pPr>
    </w:p>
    <w:p w14:paraId="25F65AB6" w14:textId="77777777" w:rsidR="00B3353E" w:rsidRPr="00417C6F" w:rsidRDefault="00B3353E">
      <w:pPr>
        <w:pStyle w:val="Para"/>
      </w:pPr>
    </w:p>
    <w:p w14:paraId="7702B255" w14:textId="77777777" w:rsidR="00B3353E" w:rsidRPr="00417C6F" w:rsidRDefault="00B3353E">
      <w:pPr>
        <w:pStyle w:val="Para"/>
      </w:pPr>
    </w:p>
    <w:p w14:paraId="02C5B962" w14:textId="317C63D8" w:rsidR="00B3353E" w:rsidRDefault="00B3353E">
      <w:pPr>
        <w:pStyle w:val="Para"/>
      </w:pPr>
    </w:p>
    <w:p w14:paraId="0C0F2B31" w14:textId="3CF8A27C" w:rsidR="008254B3" w:rsidRDefault="008254B3">
      <w:pPr>
        <w:pStyle w:val="Para"/>
      </w:pPr>
    </w:p>
    <w:p w14:paraId="297E44EB" w14:textId="77777777" w:rsidR="008254B3" w:rsidRPr="00417C6F" w:rsidRDefault="008254B3">
      <w:pPr>
        <w:pStyle w:val="Para"/>
      </w:pPr>
      <w:bookmarkStart w:id="0" w:name="_GoBack"/>
      <w:bookmarkEnd w:id="0"/>
    </w:p>
    <w:p w14:paraId="766587D1" w14:textId="77777777" w:rsidR="00B3353E" w:rsidRPr="00417C6F" w:rsidRDefault="00B3353E">
      <w:pPr>
        <w:pStyle w:val="Para"/>
      </w:pPr>
    </w:p>
    <w:p w14:paraId="30184501" w14:textId="77777777" w:rsidR="00B3353E" w:rsidRPr="00417C6F" w:rsidRDefault="00B3353E">
      <w:pPr>
        <w:pStyle w:val="Para"/>
      </w:pPr>
    </w:p>
    <w:p w14:paraId="2E1C0D4F" w14:textId="77777777" w:rsidR="00B3353E" w:rsidRPr="00417C6F" w:rsidRDefault="00B3353E">
      <w:pPr>
        <w:pStyle w:val="Para"/>
      </w:pPr>
    </w:p>
    <w:p w14:paraId="0537504B" w14:textId="77777777" w:rsidR="00B3353E" w:rsidRPr="00417C6F" w:rsidRDefault="00B3353E">
      <w:pPr>
        <w:pStyle w:val="Para"/>
      </w:pPr>
    </w:p>
    <w:p w14:paraId="1C85E713" w14:textId="77777777" w:rsidR="00B3353E" w:rsidRPr="00417C6F" w:rsidRDefault="00B3353E">
      <w:pPr>
        <w:pStyle w:val="Para"/>
      </w:pPr>
    </w:p>
    <w:p w14:paraId="57FE86F6" w14:textId="77777777" w:rsidR="00BC6C41" w:rsidRPr="00417C6F" w:rsidRDefault="00BC6C41">
      <w:pPr>
        <w:pStyle w:val="Para"/>
      </w:pPr>
      <w:r w:rsidRPr="00417C6F">
        <w:lastRenderedPageBreak/>
        <w:t>Part II</w:t>
      </w:r>
      <w:r w:rsidR="001F420C" w:rsidRPr="00417C6F">
        <w:t>I</w:t>
      </w:r>
      <w:r w:rsidRPr="00417C6F">
        <w:t xml:space="preserve"> (</w:t>
      </w:r>
      <w:r w:rsidR="00667B63" w:rsidRPr="00417C6F">
        <w:t>8-colors types</w:t>
      </w:r>
      <w:r w:rsidRPr="00417C6F">
        <w:t>):</w:t>
      </w:r>
    </w:p>
    <w:p w14:paraId="2F3F7E4C" w14:textId="4B9BC25E" w:rsidR="00243207" w:rsidRPr="00CC52C5" w:rsidRDefault="00BC6C41" w:rsidP="008254B3">
      <w:pPr>
        <w:pStyle w:val="AppendixH2"/>
        <w:jc w:val="center"/>
      </w:pPr>
      <w:r w:rsidRPr="00417C6F">
        <w:rPr>
          <w:noProof/>
          <w:lang w:val="en-CA" w:eastAsia="en-CA"/>
        </w:rPr>
        <w:drawing>
          <wp:inline distT="0" distB="0" distL="0" distR="0" wp14:anchorId="5BA0D30D" wp14:editId="43CD7463">
            <wp:extent cx="4430402" cy="7876540"/>
            <wp:effectExtent l="0" t="0" r="0" b="0"/>
            <wp:docPr id="4" name="Picture 4" descr="8-col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8-color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713" cy="787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3207" w:rsidRPr="00CC52C5" w:rsidSect="00A87EFD">
      <w:footerReference w:type="even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19C320" w14:textId="77777777" w:rsidR="00E91B03" w:rsidRDefault="00E91B03" w:rsidP="0008602E">
      <w:r>
        <w:separator/>
      </w:r>
    </w:p>
  </w:endnote>
  <w:endnote w:type="continuationSeparator" w:id="0">
    <w:p w14:paraId="41C38C91" w14:textId="77777777" w:rsidR="00E91B03" w:rsidRDefault="00E91B03" w:rsidP="00086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2AB41C" w14:textId="77777777" w:rsidR="002A2A6C" w:rsidRDefault="002A2A6C" w:rsidP="00B454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4C90AE" w14:textId="77777777" w:rsidR="002A2A6C" w:rsidRDefault="002A2A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B6EE6F" w14:textId="77777777" w:rsidR="002A2A6C" w:rsidRDefault="002A2A6C" w:rsidP="00B454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3DE5C5F5" w14:textId="77777777" w:rsidR="002A2A6C" w:rsidRDefault="002A2A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B6819" w14:textId="77777777" w:rsidR="00E91B03" w:rsidRDefault="00E91B03" w:rsidP="0008602E">
      <w:r>
        <w:separator/>
      </w:r>
    </w:p>
  </w:footnote>
  <w:footnote w:type="continuationSeparator" w:id="0">
    <w:p w14:paraId="568E5E78" w14:textId="77777777" w:rsidR="00E91B03" w:rsidRDefault="00E91B03" w:rsidP="00086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7B00C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5BCB9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09881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9FC4E8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EFAD97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58A70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5E60EE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91C86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DB2AB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1833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BCD4C2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082DED"/>
    <w:multiLevelType w:val="multilevel"/>
    <w:tmpl w:val="5768BE50"/>
    <w:lvl w:ilvl="0">
      <w:start w:val="1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2487" w:hanging="360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01AB1FC6"/>
    <w:multiLevelType w:val="hybridMultilevel"/>
    <w:tmpl w:val="3A868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752C89"/>
    <w:multiLevelType w:val="hybridMultilevel"/>
    <w:tmpl w:val="5D3AE8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10132C"/>
    <w:multiLevelType w:val="hybridMultilevel"/>
    <w:tmpl w:val="2AB25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321312"/>
    <w:multiLevelType w:val="hybridMultilevel"/>
    <w:tmpl w:val="7AA697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055FF3"/>
    <w:multiLevelType w:val="hybridMultilevel"/>
    <w:tmpl w:val="4EDEFD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2E18F9"/>
    <w:multiLevelType w:val="hybridMultilevel"/>
    <w:tmpl w:val="5C2C6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3136F3"/>
    <w:multiLevelType w:val="hybridMultilevel"/>
    <w:tmpl w:val="553A0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A34A91"/>
    <w:multiLevelType w:val="hybridMultilevel"/>
    <w:tmpl w:val="A43868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2C001B"/>
    <w:multiLevelType w:val="hybridMultilevel"/>
    <w:tmpl w:val="8FF8A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F52D95"/>
    <w:multiLevelType w:val="hybridMultilevel"/>
    <w:tmpl w:val="D1A2C4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327BF7"/>
    <w:multiLevelType w:val="hybridMultilevel"/>
    <w:tmpl w:val="27EAA31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60068B"/>
    <w:multiLevelType w:val="hybridMultilevel"/>
    <w:tmpl w:val="B302E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01EE002">
      <w:start w:val="1"/>
      <w:numFmt w:val="decimal"/>
      <w:lvlText w:val="%2)"/>
      <w:lvlJc w:val="left"/>
      <w:pPr>
        <w:ind w:left="1440" w:hanging="360"/>
      </w:pPr>
      <w:rPr>
        <w:rFonts w:ascii="Times New Roman" w:eastAsia="Cambr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FF5B33"/>
    <w:multiLevelType w:val="hybridMultilevel"/>
    <w:tmpl w:val="F8D00336"/>
    <w:lvl w:ilvl="0" w:tplc="6BE0E60A">
      <w:start w:val="1"/>
      <w:numFmt w:val="decimal"/>
      <w:pStyle w:val="ListParagraph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5B81B2E"/>
    <w:multiLevelType w:val="hybridMultilevel"/>
    <w:tmpl w:val="B20E31FA"/>
    <w:lvl w:ilvl="0" w:tplc="1009000F">
      <w:start w:val="1"/>
      <w:numFmt w:val="decimal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6" w15:restartNumberingAfterBreak="0">
    <w:nsid w:val="69F81735"/>
    <w:multiLevelType w:val="hybridMultilevel"/>
    <w:tmpl w:val="100CF3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4E11EA"/>
    <w:multiLevelType w:val="hybridMultilevel"/>
    <w:tmpl w:val="F20AEF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0346FA"/>
    <w:multiLevelType w:val="hybridMultilevel"/>
    <w:tmpl w:val="38E2A9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A33F91"/>
    <w:multiLevelType w:val="hybridMultilevel"/>
    <w:tmpl w:val="B0DA4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DE1A9A"/>
    <w:multiLevelType w:val="hybridMultilevel"/>
    <w:tmpl w:val="B8D2E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182DD7"/>
    <w:multiLevelType w:val="hybridMultilevel"/>
    <w:tmpl w:val="B70A7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E63681"/>
    <w:multiLevelType w:val="hybridMultilevel"/>
    <w:tmpl w:val="6D9C5D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4"/>
  </w:num>
  <w:num w:numId="3">
    <w:abstractNumId w:val="20"/>
  </w:num>
  <w:num w:numId="4">
    <w:abstractNumId w:val="23"/>
  </w:num>
  <w:num w:numId="5">
    <w:abstractNumId w:val="12"/>
  </w:num>
  <w:num w:numId="6">
    <w:abstractNumId w:val="31"/>
  </w:num>
  <w:num w:numId="7">
    <w:abstractNumId w:val="14"/>
  </w:num>
  <w:num w:numId="8">
    <w:abstractNumId w:val="29"/>
  </w:num>
  <w:num w:numId="9">
    <w:abstractNumId w:val="22"/>
  </w:num>
  <w:num w:numId="10">
    <w:abstractNumId w:val="17"/>
  </w:num>
  <w:num w:numId="11">
    <w:abstractNumId w:val="16"/>
  </w:num>
  <w:num w:numId="12">
    <w:abstractNumId w:val="19"/>
  </w:num>
  <w:num w:numId="13">
    <w:abstractNumId w:val="28"/>
  </w:num>
  <w:num w:numId="14">
    <w:abstractNumId w:val="21"/>
  </w:num>
  <w:num w:numId="15">
    <w:abstractNumId w:val="15"/>
  </w:num>
  <w:num w:numId="16">
    <w:abstractNumId w:val="32"/>
  </w:num>
  <w:num w:numId="17">
    <w:abstractNumId w:val="26"/>
  </w:num>
  <w:num w:numId="18">
    <w:abstractNumId w:val="13"/>
  </w:num>
  <w:num w:numId="19">
    <w:abstractNumId w:val="27"/>
  </w:num>
  <w:num w:numId="20">
    <w:abstractNumId w:val="0"/>
  </w:num>
  <w:num w:numId="21">
    <w:abstractNumId w:val="1"/>
  </w:num>
  <w:num w:numId="22">
    <w:abstractNumId w:val="2"/>
  </w:num>
  <w:num w:numId="23">
    <w:abstractNumId w:val="3"/>
  </w:num>
  <w:num w:numId="24">
    <w:abstractNumId w:val="4"/>
  </w:num>
  <w:num w:numId="25">
    <w:abstractNumId w:val="9"/>
  </w:num>
  <w:num w:numId="26">
    <w:abstractNumId w:val="5"/>
  </w:num>
  <w:num w:numId="27">
    <w:abstractNumId w:val="6"/>
  </w:num>
  <w:num w:numId="28">
    <w:abstractNumId w:val="7"/>
  </w:num>
  <w:num w:numId="29">
    <w:abstractNumId w:val="8"/>
  </w:num>
  <w:num w:numId="30">
    <w:abstractNumId w:val="10"/>
  </w:num>
  <w:num w:numId="31">
    <w:abstractNumId w:val="25"/>
  </w:num>
  <w:num w:numId="32">
    <w:abstractNumId w:val="18"/>
  </w:num>
  <w:num w:numId="33">
    <w:abstractNumId w:val="3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0MLM0NjMyNrU0MbdQ0lEKTi0uzszPAykwNKwFAO9UDZItAAAA"/>
  </w:docVars>
  <w:rsids>
    <w:rsidRoot w:val="0008602E"/>
    <w:rsid w:val="00002866"/>
    <w:rsid w:val="00021C7E"/>
    <w:rsid w:val="00051C0C"/>
    <w:rsid w:val="00057445"/>
    <w:rsid w:val="00070234"/>
    <w:rsid w:val="00071858"/>
    <w:rsid w:val="0008602E"/>
    <w:rsid w:val="000917D9"/>
    <w:rsid w:val="000A1911"/>
    <w:rsid w:val="000A1FFA"/>
    <w:rsid w:val="000C015C"/>
    <w:rsid w:val="000C43BD"/>
    <w:rsid w:val="000D2958"/>
    <w:rsid w:val="000F5DF2"/>
    <w:rsid w:val="000F7264"/>
    <w:rsid w:val="001040F1"/>
    <w:rsid w:val="00115C28"/>
    <w:rsid w:val="00125ED2"/>
    <w:rsid w:val="00133DB7"/>
    <w:rsid w:val="001419C7"/>
    <w:rsid w:val="001464FF"/>
    <w:rsid w:val="00150606"/>
    <w:rsid w:val="001609FD"/>
    <w:rsid w:val="0017246D"/>
    <w:rsid w:val="0017525C"/>
    <w:rsid w:val="00175D35"/>
    <w:rsid w:val="00180DB8"/>
    <w:rsid w:val="001818EF"/>
    <w:rsid w:val="0018634C"/>
    <w:rsid w:val="00194E86"/>
    <w:rsid w:val="001A2505"/>
    <w:rsid w:val="001A536D"/>
    <w:rsid w:val="001B0568"/>
    <w:rsid w:val="001B1C82"/>
    <w:rsid w:val="001C356C"/>
    <w:rsid w:val="001D0502"/>
    <w:rsid w:val="001D6549"/>
    <w:rsid w:val="001E59C7"/>
    <w:rsid w:val="001E5B33"/>
    <w:rsid w:val="001F420C"/>
    <w:rsid w:val="001F5542"/>
    <w:rsid w:val="00200E86"/>
    <w:rsid w:val="00202AB4"/>
    <w:rsid w:val="002147F9"/>
    <w:rsid w:val="0022283E"/>
    <w:rsid w:val="00223342"/>
    <w:rsid w:val="00226946"/>
    <w:rsid w:val="0023173D"/>
    <w:rsid w:val="002354B0"/>
    <w:rsid w:val="002404FB"/>
    <w:rsid w:val="00242192"/>
    <w:rsid w:val="0024224F"/>
    <w:rsid w:val="00243207"/>
    <w:rsid w:val="00245F36"/>
    <w:rsid w:val="00260150"/>
    <w:rsid w:val="00264BAB"/>
    <w:rsid w:val="00272049"/>
    <w:rsid w:val="0027753B"/>
    <w:rsid w:val="0027790B"/>
    <w:rsid w:val="00282E7F"/>
    <w:rsid w:val="00282EDF"/>
    <w:rsid w:val="0028733C"/>
    <w:rsid w:val="00290931"/>
    <w:rsid w:val="00292A5F"/>
    <w:rsid w:val="00297287"/>
    <w:rsid w:val="002A2A6C"/>
    <w:rsid w:val="002D27B4"/>
    <w:rsid w:val="002D2AE3"/>
    <w:rsid w:val="002D7A52"/>
    <w:rsid w:val="002E2978"/>
    <w:rsid w:val="002E3403"/>
    <w:rsid w:val="002E40DA"/>
    <w:rsid w:val="002E613F"/>
    <w:rsid w:val="002E65F9"/>
    <w:rsid w:val="002F70EA"/>
    <w:rsid w:val="00311456"/>
    <w:rsid w:val="00327A89"/>
    <w:rsid w:val="00343E82"/>
    <w:rsid w:val="00345FD1"/>
    <w:rsid w:val="00347183"/>
    <w:rsid w:val="00347762"/>
    <w:rsid w:val="003520DB"/>
    <w:rsid w:val="00360455"/>
    <w:rsid w:val="0036306B"/>
    <w:rsid w:val="003716E2"/>
    <w:rsid w:val="003831B0"/>
    <w:rsid w:val="00392518"/>
    <w:rsid w:val="003B2623"/>
    <w:rsid w:val="003C05BD"/>
    <w:rsid w:val="003C2F82"/>
    <w:rsid w:val="003C532D"/>
    <w:rsid w:val="003D4E77"/>
    <w:rsid w:val="003D4E97"/>
    <w:rsid w:val="003E3E22"/>
    <w:rsid w:val="003F6914"/>
    <w:rsid w:val="004029C5"/>
    <w:rsid w:val="00411515"/>
    <w:rsid w:val="00417C6F"/>
    <w:rsid w:val="00427741"/>
    <w:rsid w:val="00427CBF"/>
    <w:rsid w:val="00444018"/>
    <w:rsid w:val="00445DD7"/>
    <w:rsid w:val="00447643"/>
    <w:rsid w:val="00451553"/>
    <w:rsid w:val="00456501"/>
    <w:rsid w:val="00456D82"/>
    <w:rsid w:val="00462BD3"/>
    <w:rsid w:val="00471836"/>
    <w:rsid w:val="00471F13"/>
    <w:rsid w:val="00486772"/>
    <w:rsid w:val="004A66B0"/>
    <w:rsid w:val="004B0079"/>
    <w:rsid w:val="004B380B"/>
    <w:rsid w:val="004B4437"/>
    <w:rsid w:val="004B666B"/>
    <w:rsid w:val="004C31B4"/>
    <w:rsid w:val="004C3570"/>
    <w:rsid w:val="004E3735"/>
    <w:rsid w:val="004E6EF9"/>
    <w:rsid w:val="004E7CE0"/>
    <w:rsid w:val="00501023"/>
    <w:rsid w:val="0050345E"/>
    <w:rsid w:val="005068C3"/>
    <w:rsid w:val="00517E6F"/>
    <w:rsid w:val="005425B1"/>
    <w:rsid w:val="00543F70"/>
    <w:rsid w:val="00544314"/>
    <w:rsid w:val="005447E5"/>
    <w:rsid w:val="00546545"/>
    <w:rsid w:val="005558A9"/>
    <w:rsid w:val="00565922"/>
    <w:rsid w:val="005736E7"/>
    <w:rsid w:val="00577523"/>
    <w:rsid w:val="005804EB"/>
    <w:rsid w:val="0058251A"/>
    <w:rsid w:val="00585B50"/>
    <w:rsid w:val="00585DF3"/>
    <w:rsid w:val="0059045C"/>
    <w:rsid w:val="00593E4E"/>
    <w:rsid w:val="005B460D"/>
    <w:rsid w:val="005B6943"/>
    <w:rsid w:val="005B69F1"/>
    <w:rsid w:val="005C0423"/>
    <w:rsid w:val="005C4D06"/>
    <w:rsid w:val="005D50E0"/>
    <w:rsid w:val="005E76EA"/>
    <w:rsid w:val="005F3EDD"/>
    <w:rsid w:val="0060038E"/>
    <w:rsid w:val="00612AF3"/>
    <w:rsid w:val="00614A19"/>
    <w:rsid w:val="00624556"/>
    <w:rsid w:val="00630604"/>
    <w:rsid w:val="0063646C"/>
    <w:rsid w:val="0063692E"/>
    <w:rsid w:val="00645948"/>
    <w:rsid w:val="006459E0"/>
    <w:rsid w:val="00645B49"/>
    <w:rsid w:val="006503DA"/>
    <w:rsid w:val="00651D2F"/>
    <w:rsid w:val="0066412D"/>
    <w:rsid w:val="00667B63"/>
    <w:rsid w:val="00673683"/>
    <w:rsid w:val="006760A5"/>
    <w:rsid w:val="0067617B"/>
    <w:rsid w:val="006765B7"/>
    <w:rsid w:val="00676B20"/>
    <w:rsid w:val="006816A2"/>
    <w:rsid w:val="006902EB"/>
    <w:rsid w:val="00690B4D"/>
    <w:rsid w:val="00695103"/>
    <w:rsid w:val="00695677"/>
    <w:rsid w:val="006A7AA0"/>
    <w:rsid w:val="006B1CB8"/>
    <w:rsid w:val="006B3780"/>
    <w:rsid w:val="006B41DF"/>
    <w:rsid w:val="006C2A3C"/>
    <w:rsid w:val="006D0454"/>
    <w:rsid w:val="006D0A6D"/>
    <w:rsid w:val="006D6979"/>
    <w:rsid w:val="006D76F7"/>
    <w:rsid w:val="006E628F"/>
    <w:rsid w:val="006F02D2"/>
    <w:rsid w:val="006F03D8"/>
    <w:rsid w:val="006F7777"/>
    <w:rsid w:val="007039F8"/>
    <w:rsid w:val="00733244"/>
    <w:rsid w:val="00733D8C"/>
    <w:rsid w:val="007419B5"/>
    <w:rsid w:val="007451D1"/>
    <w:rsid w:val="00745BF0"/>
    <w:rsid w:val="00745C42"/>
    <w:rsid w:val="007522AF"/>
    <w:rsid w:val="00753AA0"/>
    <w:rsid w:val="00755A25"/>
    <w:rsid w:val="00763F53"/>
    <w:rsid w:val="007653E0"/>
    <w:rsid w:val="00773187"/>
    <w:rsid w:val="00785AB9"/>
    <w:rsid w:val="0078683C"/>
    <w:rsid w:val="0079267C"/>
    <w:rsid w:val="00796CA5"/>
    <w:rsid w:val="007A0249"/>
    <w:rsid w:val="007A0E92"/>
    <w:rsid w:val="007A1EE5"/>
    <w:rsid w:val="007A23DA"/>
    <w:rsid w:val="007C4BF7"/>
    <w:rsid w:val="007C57D2"/>
    <w:rsid w:val="007D2E93"/>
    <w:rsid w:val="007E149C"/>
    <w:rsid w:val="007E3FB4"/>
    <w:rsid w:val="007F5C74"/>
    <w:rsid w:val="00800754"/>
    <w:rsid w:val="008033D4"/>
    <w:rsid w:val="008111BA"/>
    <w:rsid w:val="0082096C"/>
    <w:rsid w:val="00820AFA"/>
    <w:rsid w:val="0082295C"/>
    <w:rsid w:val="0082298C"/>
    <w:rsid w:val="008254B3"/>
    <w:rsid w:val="008324DD"/>
    <w:rsid w:val="00834E21"/>
    <w:rsid w:val="00840E46"/>
    <w:rsid w:val="0085260E"/>
    <w:rsid w:val="0086609B"/>
    <w:rsid w:val="00871F68"/>
    <w:rsid w:val="00882CBC"/>
    <w:rsid w:val="008924A5"/>
    <w:rsid w:val="00894CEB"/>
    <w:rsid w:val="008B1625"/>
    <w:rsid w:val="008D3252"/>
    <w:rsid w:val="008D4050"/>
    <w:rsid w:val="008E45B4"/>
    <w:rsid w:val="008E7710"/>
    <w:rsid w:val="008F3F3D"/>
    <w:rsid w:val="009007E7"/>
    <w:rsid w:val="00901520"/>
    <w:rsid w:val="009041A8"/>
    <w:rsid w:val="00904E7B"/>
    <w:rsid w:val="00912261"/>
    <w:rsid w:val="00912E75"/>
    <w:rsid w:val="009134CA"/>
    <w:rsid w:val="00914CE7"/>
    <w:rsid w:val="009165CF"/>
    <w:rsid w:val="00917E22"/>
    <w:rsid w:val="009261A2"/>
    <w:rsid w:val="00931887"/>
    <w:rsid w:val="0095173E"/>
    <w:rsid w:val="00954B44"/>
    <w:rsid w:val="00955E6C"/>
    <w:rsid w:val="00960A7E"/>
    <w:rsid w:val="00960EE0"/>
    <w:rsid w:val="009666F6"/>
    <w:rsid w:val="00971937"/>
    <w:rsid w:val="0097328D"/>
    <w:rsid w:val="009807A1"/>
    <w:rsid w:val="00984D71"/>
    <w:rsid w:val="009907FC"/>
    <w:rsid w:val="009A05BE"/>
    <w:rsid w:val="009A79C6"/>
    <w:rsid w:val="009B7CB3"/>
    <w:rsid w:val="009D069D"/>
    <w:rsid w:val="009D671D"/>
    <w:rsid w:val="009E0815"/>
    <w:rsid w:val="009E2099"/>
    <w:rsid w:val="00A04450"/>
    <w:rsid w:val="00A074E3"/>
    <w:rsid w:val="00A07793"/>
    <w:rsid w:val="00A07F44"/>
    <w:rsid w:val="00A13ED9"/>
    <w:rsid w:val="00A170CF"/>
    <w:rsid w:val="00A311FA"/>
    <w:rsid w:val="00A41774"/>
    <w:rsid w:val="00A41B9F"/>
    <w:rsid w:val="00A46E93"/>
    <w:rsid w:val="00A53CA0"/>
    <w:rsid w:val="00A57B22"/>
    <w:rsid w:val="00A71F19"/>
    <w:rsid w:val="00A87EFD"/>
    <w:rsid w:val="00A9201F"/>
    <w:rsid w:val="00AA345B"/>
    <w:rsid w:val="00AC2FD0"/>
    <w:rsid w:val="00AC7C86"/>
    <w:rsid w:val="00AE03F4"/>
    <w:rsid w:val="00B01F76"/>
    <w:rsid w:val="00B13112"/>
    <w:rsid w:val="00B16D13"/>
    <w:rsid w:val="00B16F33"/>
    <w:rsid w:val="00B22A7E"/>
    <w:rsid w:val="00B30170"/>
    <w:rsid w:val="00B3353E"/>
    <w:rsid w:val="00B376A7"/>
    <w:rsid w:val="00B45405"/>
    <w:rsid w:val="00B47F28"/>
    <w:rsid w:val="00B50C8A"/>
    <w:rsid w:val="00B653CD"/>
    <w:rsid w:val="00B73A7F"/>
    <w:rsid w:val="00B87A5D"/>
    <w:rsid w:val="00B952A7"/>
    <w:rsid w:val="00B95706"/>
    <w:rsid w:val="00BB0A7F"/>
    <w:rsid w:val="00BB2A26"/>
    <w:rsid w:val="00BB532F"/>
    <w:rsid w:val="00BC1284"/>
    <w:rsid w:val="00BC67B8"/>
    <w:rsid w:val="00BC6C41"/>
    <w:rsid w:val="00BD1209"/>
    <w:rsid w:val="00BD4850"/>
    <w:rsid w:val="00BD7A70"/>
    <w:rsid w:val="00BE10C8"/>
    <w:rsid w:val="00BE6CC9"/>
    <w:rsid w:val="00BF6A11"/>
    <w:rsid w:val="00C24C41"/>
    <w:rsid w:val="00C31821"/>
    <w:rsid w:val="00C336D7"/>
    <w:rsid w:val="00C33752"/>
    <w:rsid w:val="00C349F0"/>
    <w:rsid w:val="00C46411"/>
    <w:rsid w:val="00C53DE5"/>
    <w:rsid w:val="00C86697"/>
    <w:rsid w:val="00C87351"/>
    <w:rsid w:val="00C96CFA"/>
    <w:rsid w:val="00CA4137"/>
    <w:rsid w:val="00CA4767"/>
    <w:rsid w:val="00CA773F"/>
    <w:rsid w:val="00CB6EF3"/>
    <w:rsid w:val="00CC0078"/>
    <w:rsid w:val="00CC52C5"/>
    <w:rsid w:val="00CD6BEE"/>
    <w:rsid w:val="00CD718E"/>
    <w:rsid w:val="00CE687A"/>
    <w:rsid w:val="00CF3D01"/>
    <w:rsid w:val="00CF6CAD"/>
    <w:rsid w:val="00CF6D1E"/>
    <w:rsid w:val="00D03341"/>
    <w:rsid w:val="00D04CEC"/>
    <w:rsid w:val="00D20968"/>
    <w:rsid w:val="00D25BDB"/>
    <w:rsid w:val="00D26F61"/>
    <w:rsid w:val="00D277C5"/>
    <w:rsid w:val="00D30EE9"/>
    <w:rsid w:val="00D4116C"/>
    <w:rsid w:val="00D52850"/>
    <w:rsid w:val="00D53074"/>
    <w:rsid w:val="00D7496E"/>
    <w:rsid w:val="00D858D1"/>
    <w:rsid w:val="00D9202E"/>
    <w:rsid w:val="00DA5AB4"/>
    <w:rsid w:val="00DB1127"/>
    <w:rsid w:val="00DD4AD3"/>
    <w:rsid w:val="00DE670E"/>
    <w:rsid w:val="00DE7ED9"/>
    <w:rsid w:val="00DF0BA4"/>
    <w:rsid w:val="00E04C01"/>
    <w:rsid w:val="00E05720"/>
    <w:rsid w:val="00E126FE"/>
    <w:rsid w:val="00E162B5"/>
    <w:rsid w:val="00E24869"/>
    <w:rsid w:val="00E25234"/>
    <w:rsid w:val="00E62682"/>
    <w:rsid w:val="00E76EA5"/>
    <w:rsid w:val="00E91B03"/>
    <w:rsid w:val="00E92F44"/>
    <w:rsid w:val="00E95BEB"/>
    <w:rsid w:val="00E97F8A"/>
    <w:rsid w:val="00EA155B"/>
    <w:rsid w:val="00EA31C8"/>
    <w:rsid w:val="00EB17F1"/>
    <w:rsid w:val="00EC32F1"/>
    <w:rsid w:val="00EC59D4"/>
    <w:rsid w:val="00ED07F9"/>
    <w:rsid w:val="00ED6EF0"/>
    <w:rsid w:val="00ED7B94"/>
    <w:rsid w:val="00EF3BD1"/>
    <w:rsid w:val="00F05498"/>
    <w:rsid w:val="00F05562"/>
    <w:rsid w:val="00F06DDF"/>
    <w:rsid w:val="00F07C85"/>
    <w:rsid w:val="00F120BC"/>
    <w:rsid w:val="00F20B47"/>
    <w:rsid w:val="00F42513"/>
    <w:rsid w:val="00F54234"/>
    <w:rsid w:val="00F542FA"/>
    <w:rsid w:val="00F6303C"/>
    <w:rsid w:val="00F81A1C"/>
    <w:rsid w:val="00F81A5D"/>
    <w:rsid w:val="00FA5C04"/>
    <w:rsid w:val="00FC3AB0"/>
    <w:rsid w:val="00FC5B00"/>
    <w:rsid w:val="00FD0986"/>
    <w:rsid w:val="00FF31C9"/>
    <w:rsid w:val="00FF447D"/>
    <w:rsid w:val="00FF71C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0D8D48"/>
  <w15:docId w15:val="{8953A8CF-54D4-4843-8FED-1DFD1E8F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1C9"/>
    <w:rPr>
      <w:rFonts w:ascii="Times New Roman" w:eastAsia="Times New Roman" w:hAnsi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3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3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726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CaptionChar">
    <w:name w:val="FigureCaption Char"/>
    <w:link w:val="FigureCaption"/>
    <w:locked/>
    <w:rsid w:val="0008602E"/>
    <w:rPr>
      <w:rFonts w:ascii="Times New Roman" w:eastAsia="Cambria" w:hAnsi="Times New Roman" w:cs="Times New Roman"/>
      <w:b/>
      <w:sz w:val="18"/>
      <w:szCs w:val="22"/>
    </w:rPr>
  </w:style>
  <w:style w:type="paragraph" w:customStyle="1" w:styleId="FigureCaption">
    <w:name w:val="FigureCaption"/>
    <w:link w:val="FigureCaptionChar"/>
    <w:autoRedefine/>
    <w:rsid w:val="0008602E"/>
    <w:pPr>
      <w:keepNext/>
      <w:spacing w:before="220" w:after="240"/>
      <w:jc w:val="center"/>
    </w:pPr>
    <w:rPr>
      <w:rFonts w:ascii="Times New Roman" w:eastAsia="Cambria" w:hAnsi="Times New Roman"/>
      <w:b/>
      <w:sz w:val="18"/>
      <w:szCs w:val="22"/>
      <w:lang w:eastAsia="ja-JP"/>
    </w:rPr>
  </w:style>
  <w:style w:type="paragraph" w:customStyle="1" w:styleId="Image">
    <w:name w:val="Image"/>
    <w:basedOn w:val="Normal"/>
    <w:rsid w:val="0008602E"/>
    <w:pPr>
      <w:spacing w:after="200"/>
    </w:pPr>
    <w:rPr>
      <w:rFonts w:ascii="Cambria" w:eastAsia="Cambria" w:hAnsi="Cambria"/>
      <w:lang w:eastAsia="en-US"/>
    </w:rPr>
  </w:style>
  <w:style w:type="paragraph" w:styleId="ListParagraph">
    <w:name w:val="List Paragraph"/>
    <w:autoRedefine/>
    <w:qFormat/>
    <w:rsid w:val="00501023"/>
    <w:pPr>
      <w:numPr>
        <w:numId w:val="2"/>
      </w:numPr>
      <w:shd w:val="clear" w:color="auto" w:fill="FFFFFF"/>
      <w:spacing w:before="100" w:beforeAutospacing="1" w:after="100" w:afterAutospacing="1"/>
      <w:contextualSpacing/>
      <w:jc w:val="both"/>
    </w:pPr>
    <w:rPr>
      <w:rFonts w:ascii="Times New Roman" w:eastAsia="Cambria" w:hAnsi="Times New Roman"/>
      <w:color w:val="3D3D3D"/>
    </w:rPr>
  </w:style>
  <w:style w:type="paragraph" w:customStyle="1" w:styleId="Head1">
    <w:name w:val="Head1"/>
    <w:basedOn w:val="Heading1"/>
    <w:next w:val="Para"/>
    <w:autoRedefine/>
    <w:qFormat/>
    <w:rsid w:val="00955E6C"/>
    <w:pPr>
      <w:numPr>
        <w:numId w:val="1"/>
      </w:numPr>
      <w:spacing w:before="220" w:after="80"/>
      <w:jc w:val="both"/>
    </w:pPr>
    <w:rPr>
      <w:rFonts w:ascii="Arial" w:eastAsia="Times New Roman" w:hAnsi="Arial" w:cs="Arial"/>
      <w:b/>
      <w:bCs/>
      <w:color w:val="auto"/>
      <w:sz w:val="28"/>
      <w:szCs w:val="20"/>
      <w:lang w:eastAsia="en-US"/>
    </w:rPr>
  </w:style>
  <w:style w:type="paragraph" w:customStyle="1" w:styleId="Head2">
    <w:name w:val="Head2"/>
    <w:basedOn w:val="Heading2"/>
    <w:next w:val="Para"/>
    <w:autoRedefine/>
    <w:qFormat/>
    <w:rsid w:val="00630604"/>
    <w:pPr>
      <w:numPr>
        <w:ilvl w:val="1"/>
        <w:numId w:val="1"/>
      </w:numPr>
      <w:spacing w:before="180" w:after="80"/>
      <w:ind w:left="480" w:hanging="480"/>
      <w:jc w:val="both"/>
    </w:pPr>
    <w:rPr>
      <w:rFonts w:ascii="Arial" w:eastAsia="Times New Roman" w:hAnsi="Arial" w:cs="Arial"/>
      <w:b/>
      <w:bCs/>
      <w:color w:val="auto"/>
      <w:szCs w:val="20"/>
      <w:lang w:eastAsia="en-US"/>
    </w:rPr>
  </w:style>
  <w:style w:type="paragraph" w:customStyle="1" w:styleId="Head3">
    <w:name w:val="Head3"/>
    <w:next w:val="Para"/>
    <w:autoRedefine/>
    <w:qFormat/>
    <w:rsid w:val="00630604"/>
    <w:pPr>
      <w:keepNext/>
      <w:numPr>
        <w:ilvl w:val="2"/>
        <w:numId w:val="1"/>
      </w:numPr>
      <w:spacing w:before="120" w:after="40"/>
      <w:ind w:left="600" w:hanging="600"/>
    </w:pPr>
    <w:rPr>
      <w:rFonts w:ascii="Arial" w:eastAsia="Times New Roman" w:hAnsi="Arial" w:cs="Arial"/>
      <w:b/>
      <w:sz w:val="18"/>
    </w:rPr>
  </w:style>
  <w:style w:type="paragraph" w:customStyle="1" w:styleId="Head4">
    <w:name w:val="Head4"/>
    <w:autoRedefine/>
    <w:qFormat/>
    <w:rsid w:val="00630604"/>
    <w:pPr>
      <w:keepNext/>
      <w:numPr>
        <w:ilvl w:val="3"/>
        <w:numId w:val="1"/>
      </w:numPr>
      <w:spacing w:before="60" w:after="140"/>
      <w:ind w:left="720" w:hanging="720"/>
    </w:pPr>
    <w:rPr>
      <w:rFonts w:ascii="Arial" w:eastAsia="Times New Roman" w:hAnsi="Arial" w:cs="Arial"/>
      <w:i/>
      <w:sz w:val="24"/>
    </w:rPr>
  </w:style>
  <w:style w:type="paragraph" w:customStyle="1" w:styleId="Para">
    <w:name w:val="Para"/>
    <w:autoRedefine/>
    <w:qFormat/>
    <w:rsid w:val="00ED6EF0"/>
    <w:pPr>
      <w:spacing w:line="264" w:lineRule="auto"/>
      <w:ind w:right="57"/>
    </w:pPr>
    <w:rPr>
      <w:rFonts w:ascii="Times New Roman" w:eastAsia="Cambria" w:hAnsi="Times New Roman"/>
      <w:color w:val="3D3D3D"/>
      <w:shd w:val="clear" w:color="auto" w:fill="F9F9F9"/>
    </w:rPr>
  </w:style>
  <w:style w:type="character" w:styleId="Hyperlink">
    <w:name w:val="Hyperlink"/>
    <w:rsid w:val="0008602E"/>
    <w:rPr>
      <w:rFonts w:ascii="Times New Roman" w:hAnsi="Times New Roman" w:cs="Times New Roman" w:hint="default"/>
      <w:color w:val="0000FF"/>
      <w:u w:val="single"/>
    </w:rPr>
  </w:style>
  <w:style w:type="paragraph" w:styleId="FootnoteText">
    <w:name w:val="footnote text"/>
    <w:basedOn w:val="Normal"/>
    <w:link w:val="FootnoteTextChar"/>
    <w:rsid w:val="0008602E"/>
    <w:pPr>
      <w:spacing w:after="200"/>
    </w:pPr>
    <w:rPr>
      <w:rFonts w:ascii="Cambria" w:eastAsia="Cambria" w:hAnsi="Cambria"/>
      <w:sz w:val="14"/>
      <w:lang w:eastAsia="en-US"/>
    </w:rPr>
  </w:style>
  <w:style w:type="character" w:customStyle="1" w:styleId="FootnoteTextChar">
    <w:name w:val="Footnote Text Char"/>
    <w:link w:val="FootnoteText"/>
    <w:rsid w:val="0008602E"/>
    <w:rPr>
      <w:rFonts w:eastAsia="Cambria"/>
      <w:sz w:val="14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08602E"/>
    <w:pPr>
      <w:spacing w:before="120" w:after="60"/>
      <w:jc w:val="center"/>
    </w:pPr>
    <w:rPr>
      <w:rFonts w:ascii="Arial" w:eastAsia="MS Gothic" w:hAnsi="Arial" w:cs="Arial"/>
      <w:iCs/>
      <w:lang w:eastAsia="en-US"/>
    </w:rPr>
  </w:style>
  <w:style w:type="character" w:customStyle="1" w:styleId="SubtitleChar">
    <w:name w:val="Subtitle Char"/>
    <w:link w:val="Subtitle"/>
    <w:rsid w:val="0008602E"/>
    <w:rPr>
      <w:rFonts w:ascii="Arial" w:eastAsia="MS Gothic" w:hAnsi="Arial" w:cs="Arial"/>
      <w:iCs/>
      <w:lang w:eastAsia="en-US"/>
    </w:rPr>
  </w:style>
  <w:style w:type="paragraph" w:customStyle="1" w:styleId="Abstract">
    <w:name w:val="Abstract"/>
    <w:rsid w:val="0008602E"/>
    <w:pPr>
      <w:spacing w:before="20" w:after="120" w:line="264" w:lineRule="auto"/>
      <w:jc w:val="both"/>
    </w:pPr>
    <w:rPr>
      <w:rFonts w:ascii="Times New Roman" w:eastAsia="Cambria" w:hAnsi="Times New Roman"/>
      <w:szCs w:val="22"/>
    </w:rPr>
  </w:style>
  <w:style w:type="paragraph" w:customStyle="1" w:styleId="Affiliation">
    <w:name w:val="Affiliation"/>
    <w:autoRedefine/>
    <w:rsid w:val="0008602E"/>
    <w:pPr>
      <w:jc w:val="center"/>
    </w:pPr>
    <w:rPr>
      <w:rFonts w:ascii="Times New Roman" w:eastAsia="Times New Roman" w:hAnsi="Times New Roman"/>
    </w:rPr>
  </w:style>
  <w:style w:type="paragraph" w:customStyle="1" w:styleId="Titledocument">
    <w:name w:val="Title_document"/>
    <w:autoRedefine/>
    <w:rsid w:val="00343E82"/>
    <w:pPr>
      <w:spacing w:before="100" w:after="100"/>
    </w:pPr>
    <w:rPr>
      <w:rFonts w:ascii="Arial" w:eastAsia="Times New Roman" w:hAnsi="Arial" w:cs="Arial"/>
      <w:b/>
      <w:bCs/>
      <w:sz w:val="28"/>
      <w:szCs w:val="16"/>
    </w:rPr>
  </w:style>
  <w:style w:type="character" w:customStyle="1" w:styleId="AbsHeadChar">
    <w:name w:val="AbsHead Char"/>
    <w:link w:val="AbsHead"/>
    <w:locked/>
    <w:rsid w:val="00343E82"/>
    <w:rPr>
      <w:rFonts w:ascii="Times New Roman" w:eastAsia="Cambria" w:hAnsi="Times New Roman"/>
      <w:b/>
      <w:caps/>
      <w:color w:val="000000" w:themeColor="text1"/>
      <w:sz w:val="22"/>
      <w:szCs w:val="22"/>
      <w:lang w:val="fr-FR" w:eastAsia="ja-JP"/>
    </w:rPr>
  </w:style>
  <w:style w:type="paragraph" w:customStyle="1" w:styleId="AbsHead">
    <w:name w:val="AbsHead"/>
    <w:link w:val="AbsHeadChar"/>
    <w:autoRedefine/>
    <w:rsid w:val="00343E82"/>
    <w:pPr>
      <w:spacing w:before="120" w:after="80"/>
    </w:pPr>
    <w:rPr>
      <w:rFonts w:ascii="Times New Roman" w:eastAsia="Cambria" w:hAnsi="Times New Roman"/>
      <w:b/>
      <w:caps/>
      <w:color w:val="000000" w:themeColor="text1"/>
      <w:sz w:val="22"/>
      <w:szCs w:val="22"/>
      <w:lang w:val="fr-FR" w:eastAsia="ja-JP"/>
    </w:rPr>
  </w:style>
  <w:style w:type="character" w:customStyle="1" w:styleId="AckHeadChar">
    <w:name w:val="AckHead Char"/>
    <w:link w:val="AckHead"/>
    <w:locked/>
    <w:rsid w:val="0008602E"/>
    <w:rPr>
      <w:rFonts w:ascii="Arial" w:eastAsia="Cambria" w:hAnsi="Arial" w:cs="Arial"/>
      <w:b/>
      <w:sz w:val="22"/>
      <w:szCs w:val="22"/>
    </w:rPr>
  </w:style>
  <w:style w:type="paragraph" w:customStyle="1" w:styleId="AckHead">
    <w:name w:val="AckHead"/>
    <w:link w:val="AckHeadChar"/>
    <w:autoRedefine/>
    <w:rsid w:val="0008602E"/>
    <w:pPr>
      <w:spacing w:before="120" w:after="40"/>
    </w:pPr>
    <w:rPr>
      <w:rFonts w:ascii="Arial" w:eastAsia="Cambria" w:hAnsi="Arial" w:cs="Arial"/>
      <w:b/>
      <w:sz w:val="22"/>
      <w:szCs w:val="22"/>
      <w:lang w:eastAsia="ja-JP"/>
    </w:rPr>
  </w:style>
  <w:style w:type="paragraph" w:customStyle="1" w:styleId="AckPara">
    <w:name w:val="AckPara"/>
    <w:autoRedefine/>
    <w:rsid w:val="0008602E"/>
    <w:pPr>
      <w:spacing w:line="264" w:lineRule="auto"/>
      <w:jc w:val="both"/>
    </w:pPr>
    <w:rPr>
      <w:rFonts w:ascii="Times New Roman" w:eastAsia="Cambria" w:hAnsi="Times New Roman"/>
      <w:szCs w:val="22"/>
      <w:lang w:eastAsia="it-IT"/>
    </w:rPr>
  </w:style>
  <w:style w:type="paragraph" w:customStyle="1" w:styleId="AppendixH1">
    <w:name w:val="AppendixH1"/>
    <w:rsid w:val="0008602E"/>
    <w:pPr>
      <w:spacing w:before="140" w:after="40"/>
    </w:pPr>
    <w:rPr>
      <w:rFonts w:ascii="Arial" w:eastAsia="Times New Roman" w:hAnsi="Arial" w:cs="Arial"/>
      <w:b/>
      <w:sz w:val="22"/>
    </w:rPr>
  </w:style>
  <w:style w:type="paragraph" w:customStyle="1" w:styleId="AppendixH2">
    <w:name w:val="AppendixH2"/>
    <w:rsid w:val="0008602E"/>
    <w:pPr>
      <w:autoSpaceDE w:val="0"/>
      <w:autoSpaceDN w:val="0"/>
      <w:adjustRightInd w:val="0"/>
      <w:spacing w:before="60" w:after="40"/>
    </w:pPr>
    <w:rPr>
      <w:rFonts w:ascii="Arial" w:eastAsia="Cambria" w:hAnsi="Arial" w:cs="Arial"/>
      <w:b/>
      <w:sz w:val="22"/>
      <w:szCs w:val="24"/>
    </w:rPr>
  </w:style>
  <w:style w:type="paragraph" w:customStyle="1" w:styleId="AppendixH3">
    <w:name w:val="AppendixH3"/>
    <w:rsid w:val="0008602E"/>
    <w:pPr>
      <w:autoSpaceDE w:val="0"/>
      <w:autoSpaceDN w:val="0"/>
      <w:adjustRightInd w:val="0"/>
      <w:spacing w:before="60" w:after="140"/>
      <w:ind w:left="240"/>
    </w:pPr>
    <w:rPr>
      <w:rFonts w:ascii="Arial" w:eastAsia="Cambria" w:hAnsi="Arial" w:cs="Arial"/>
      <w:i/>
      <w:sz w:val="18"/>
      <w:szCs w:val="24"/>
    </w:rPr>
  </w:style>
  <w:style w:type="paragraph" w:customStyle="1" w:styleId="AuthNotes">
    <w:name w:val="AuthNotes"/>
    <w:rsid w:val="0008602E"/>
    <w:pPr>
      <w:spacing w:after="200" w:line="276" w:lineRule="auto"/>
    </w:pPr>
    <w:rPr>
      <w:rFonts w:ascii="Times New Roman" w:eastAsia="Cambria" w:hAnsi="Times New Roman"/>
      <w:szCs w:val="22"/>
    </w:rPr>
  </w:style>
  <w:style w:type="character" w:customStyle="1" w:styleId="AuthorsChar">
    <w:name w:val="Authors Char"/>
    <w:link w:val="Authors"/>
    <w:locked/>
    <w:rsid w:val="0008602E"/>
    <w:rPr>
      <w:rFonts w:ascii="Times New Roman" w:eastAsia="Cambria" w:hAnsi="Times New Roman" w:cs="Times New Roman"/>
      <w:szCs w:val="22"/>
    </w:rPr>
  </w:style>
  <w:style w:type="paragraph" w:customStyle="1" w:styleId="Authors">
    <w:name w:val="Authors"/>
    <w:link w:val="AuthorsChar"/>
    <w:autoRedefine/>
    <w:rsid w:val="0008602E"/>
    <w:pPr>
      <w:spacing w:before="180" w:after="60"/>
    </w:pPr>
    <w:rPr>
      <w:rFonts w:ascii="Times New Roman" w:eastAsia="Cambria" w:hAnsi="Times New Roman"/>
      <w:sz w:val="24"/>
      <w:szCs w:val="22"/>
      <w:lang w:eastAsia="ja-JP"/>
    </w:rPr>
  </w:style>
  <w:style w:type="character" w:customStyle="1" w:styleId="DisplayFormulaChar">
    <w:name w:val="DisplayFormula Char"/>
    <w:link w:val="DisplayFormula"/>
    <w:locked/>
    <w:rsid w:val="0008602E"/>
    <w:rPr>
      <w:rFonts w:ascii="Times New Roman" w:eastAsia="Cambria" w:hAnsi="Times New Roman" w:cs="Times New Roman"/>
      <w:szCs w:val="22"/>
    </w:rPr>
  </w:style>
  <w:style w:type="paragraph" w:customStyle="1" w:styleId="DisplayFormula">
    <w:name w:val="DisplayFormula"/>
    <w:link w:val="DisplayFormulaChar"/>
    <w:rsid w:val="0008602E"/>
    <w:pPr>
      <w:spacing w:before="100" w:after="100"/>
    </w:pPr>
    <w:rPr>
      <w:rFonts w:ascii="Times New Roman" w:eastAsia="Cambria" w:hAnsi="Times New Roman"/>
      <w:sz w:val="24"/>
      <w:szCs w:val="22"/>
      <w:lang w:eastAsia="ja-JP"/>
    </w:rPr>
  </w:style>
  <w:style w:type="paragraph" w:customStyle="1" w:styleId="KeyWordHead">
    <w:name w:val="KeyWordHead"/>
    <w:autoRedefine/>
    <w:rsid w:val="0008602E"/>
    <w:pPr>
      <w:spacing w:before="200" w:after="20"/>
    </w:pPr>
    <w:rPr>
      <w:rFonts w:ascii="Arial" w:eastAsia="Cambria" w:hAnsi="Arial" w:cs="Arial"/>
      <w:b/>
      <w:sz w:val="22"/>
      <w:szCs w:val="22"/>
    </w:rPr>
  </w:style>
  <w:style w:type="paragraph" w:customStyle="1" w:styleId="KeyWords">
    <w:name w:val="KeyWords"/>
    <w:basedOn w:val="Normal"/>
    <w:rsid w:val="0008602E"/>
    <w:pPr>
      <w:spacing w:before="60" w:after="60"/>
    </w:pPr>
    <w:rPr>
      <w:rFonts w:ascii="Cambria" w:eastAsia="Cambria" w:hAnsi="Cambria"/>
      <w:sz w:val="20"/>
      <w:lang w:eastAsia="en-US"/>
    </w:rPr>
  </w:style>
  <w:style w:type="paragraph" w:customStyle="1" w:styleId="ReferenceHead">
    <w:name w:val="ReferenceHead"/>
    <w:autoRedefine/>
    <w:rsid w:val="0008602E"/>
    <w:pPr>
      <w:spacing w:before="200" w:after="40"/>
    </w:pPr>
    <w:rPr>
      <w:rFonts w:ascii="Arial" w:eastAsia="Cambria" w:hAnsi="Arial" w:cs="Arial"/>
      <w:b/>
      <w:sz w:val="22"/>
      <w:szCs w:val="22"/>
    </w:rPr>
  </w:style>
  <w:style w:type="paragraph" w:customStyle="1" w:styleId="Statements">
    <w:name w:val="Statements"/>
    <w:basedOn w:val="Normal"/>
    <w:rsid w:val="0008602E"/>
    <w:pPr>
      <w:spacing w:after="200"/>
      <w:ind w:firstLine="240"/>
    </w:pPr>
    <w:rPr>
      <w:rFonts w:ascii="Cambria" w:eastAsia="Cambria" w:hAnsi="Cambria"/>
      <w:sz w:val="20"/>
      <w:lang w:eastAsia="en-US"/>
    </w:rPr>
  </w:style>
  <w:style w:type="character" w:customStyle="1" w:styleId="TableCaptionChar">
    <w:name w:val="TableCaption Char"/>
    <w:link w:val="TableCaption"/>
    <w:locked/>
    <w:rsid w:val="009041A8"/>
    <w:rPr>
      <w:rFonts w:ascii="Times New Roman" w:eastAsia="Cambria" w:hAnsi="Times New Roman"/>
      <w:b/>
      <w:sz w:val="18"/>
      <w:szCs w:val="18"/>
      <w:lang w:eastAsia="ja-JP"/>
    </w:rPr>
  </w:style>
  <w:style w:type="paragraph" w:customStyle="1" w:styleId="TableCaption">
    <w:name w:val="TableCaption"/>
    <w:link w:val="TableCaptionChar"/>
    <w:autoRedefine/>
    <w:rsid w:val="009041A8"/>
    <w:pPr>
      <w:keepNext/>
      <w:spacing w:before="360" w:after="200"/>
      <w:jc w:val="center"/>
    </w:pPr>
    <w:rPr>
      <w:rFonts w:ascii="Times New Roman" w:eastAsia="Cambria" w:hAnsi="Times New Roman"/>
      <w:b/>
      <w:sz w:val="18"/>
      <w:szCs w:val="18"/>
      <w:lang w:eastAsia="ja-JP"/>
    </w:rPr>
  </w:style>
  <w:style w:type="character" w:customStyle="1" w:styleId="TableFootnoteChar">
    <w:name w:val="TableFootnote Char"/>
    <w:link w:val="TableFootnote"/>
    <w:locked/>
    <w:rsid w:val="0008602E"/>
    <w:rPr>
      <w:rFonts w:eastAsia="Cambria"/>
    </w:rPr>
  </w:style>
  <w:style w:type="paragraph" w:customStyle="1" w:styleId="TableFootnote">
    <w:name w:val="TableFootnote"/>
    <w:basedOn w:val="Normal"/>
    <w:link w:val="TableFootnoteChar"/>
    <w:rsid w:val="0008602E"/>
    <w:pPr>
      <w:spacing w:after="200"/>
    </w:pPr>
    <w:rPr>
      <w:rFonts w:ascii="Cambria" w:eastAsia="Cambria" w:hAnsi="Cambria"/>
      <w:lang w:eastAsia="ja-JP"/>
    </w:rPr>
  </w:style>
  <w:style w:type="paragraph" w:customStyle="1" w:styleId="TitleNote">
    <w:name w:val="TitleNote"/>
    <w:basedOn w:val="AuthNotes"/>
    <w:rsid w:val="0008602E"/>
  </w:style>
  <w:style w:type="character" w:customStyle="1" w:styleId="DisplayFormulaUnnumChar">
    <w:name w:val="DisplayFormulaUnnum Char"/>
    <w:link w:val="DisplayFormulaUnnum"/>
    <w:locked/>
    <w:rsid w:val="0008602E"/>
    <w:rPr>
      <w:rFonts w:eastAsia="Cambria"/>
    </w:rPr>
  </w:style>
  <w:style w:type="paragraph" w:customStyle="1" w:styleId="DisplayFormulaUnnum">
    <w:name w:val="DisplayFormulaUnnum"/>
    <w:basedOn w:val="Normal"/>
    <w:link w:val="DisplayFormulaUnnumChar"/>
    <w:rsid w:val="0008602E"/>
    <w:pPr>
      <w:spacing w:after="200"/>
    </w:pPr>
    <w:rPr>
      <w:rFonts w:ascii="Cambria" w:eastAsia="Cambria" w:hAnsi="Cambria"/>
      <w:lang w:eastAsia="ja-JP"/>
    </w:rPr>
  </w:style>
  <w:style w:type="character" w:customStyle="1" w:styleId="ParaContinueChar">
    <w:name w:val="ParaContinue Char"/>
    <w:link w:val="ParaContinue"/>
    <w:locked/>
    <w:rsid w:val="0008602E"/>
    <w:rPr>
      <w:rFonts w:ascii="Times New Roman" w:eastAsia="Cambria" w:hAnsi="Times New Roman" w:cs="Times New Roman"/>
    </w:rPr>
  </w:style>
  <w:style w:type="paragraph" w:customStyle="1" w:styleId="ParaContinue">
    <w:name w:val="ParaContinue"/>
    <w:basedOn w:val="Para"/>
    <w:link w:val="ParaContinueChar"/>
    <w:rsid w:val="0008602E"/>
    <w:rPr>
      <w:sz w:val="24"/>
      <w:szCs w:val="24"/>
      <w:lang w:eastAsia="ja-JP"/>
    </w:rPr>
  </w:style>
  <w:style w:type="paragraph" w:customStyle="1" w:styleId="Bibentry">
    <w:name w:val="Bib_entry"/>
    <w:autoRedefine/>
    <w:rsid w:val="0008602E"/>
    <w:pPr>
      <w:ind w:left="360" w:hanging="360"/>
      <w:jc w:val="both"/>
    </w:pPr>
    <w:rPr>
      <w:rFonts w:ascii="Times New Roman" w:eastAsia="Cambria" w:hAnsi="Times New Roman"/>
      <w:szCs w:val="22"/>
    </w:rPr>
  </w:style>
  <w:style w:type="paragraph" w:customStyle="1" w:styleId="Algorithm">
    <w:name w:val="Algorithm"/>
    <w:basedOn w:val="Normal"/>
    <w:rsid w:val="0008602E"/>
    <w:pPr>
      <w:spacing w:after="200"/>
    </w:pPr>
    <w:rPr>
      <w:rFonts w:ascii="Cambria" w:eastAsia="Cambria" w:hAnsi="Cambria"/>
      <w:lang w:eastAsia="en-US"/>
    </w:rPr>
  </w:style>
  <w:style w:type="paragraph" w:customStyle="1" w:styleId="Extract">
    <w:name w:val="Extract"/>
    <w:basedOn w:val="Normal"/>
    <w:rsid w:val="0008602E"/>
    <w:pPr>
      <w:spacing w:after="200"/>
      <w:ind w:left="360" w:right="360"/>
      <w:contextualSpacing/>
    </w:pPr>
    <w:rPr>
      <w:rFonts w:ascii="Cambria" w:hAnsi="Cambria"/>
      <w:sz w:val="20"/>
      <w:szCs w:val="20"/>
      <w:lang w:eastAsia="en-US"/>
    </w:rPr>
  </w:style>
  <w:style w:type="paragraph" w:customStyle="1" w:styleId="CCSHead">
    <w:name w:val="CCSHead"/>
    <w:basedOn w:val="KeyWordHead"/>
    <w:rsid w:val="0008602E"/>
  </w:style>
  <w:style w:type="paragraph" w:customStyle="1" w:styleId="CCSDescription">
    <w:name w:val="CCSDescription"/>
    <w:basedOn w:val="KeyWords"/>
    <w:rsid w:val="0008602E"/>
  </w:style>
  <w:style w:type="paragraph" w:customStyle="1" w:styleId="AlgorithmCaption">
    <w:name w:val="AlgorithmCaption"/>
    <w:basedOn w:val="Normal"/>
    <w:rsid w:val="0008602E"/>
    <w:pPr>
      <w:pBdr>
        <w:top w:val="single" w:sz="4" w:space="2" w:color="auto"/>
        <w:bottom w:val="single" w:sz="4" w:space="2" w:color="auto"/>
      </w:pBdr>
      <w:spacing w:after="200"/>
    </w:pPr>
    <w:rPr>
      <w:rFonts w:ascii="Cambria" w:eastAsia="Cambria" w:hAnsi="Cambria"/>
      <w:lang w:eastAsia="en-US"/>
    </w:rPr>
  </w:style>
  <w:style w:type="character" w:styleId="FootnoteReference">
    <w:name w:val="footnote reference"/>
    <w:rsid w:val="0008602E"/>
    <w:rPr>
      <w:rFonts w:ascii="Times New Roman" w:hAnsi="Times New Roman" w:cs="Times New Roman" w:hint="default"/>
      <w:vertAlign w:val="superscript"/>
    </w:rPr>
  </w:style>
  <w:style w:type="character" w:customStyle="1" w:styleId="Email">
    <w:name w:val="Email"/>
    <w:rsid w:val="0008602E"/>
    <w:rPr>
      <w:rFonts w:ascii="Times New Roman" w:hAnsi="Times New Roman" w:cs="Times New Roman" w:hint="default"/>
      <w:color w:val="0808B8"/>
    </w:rPr>
  </w:style>
  <w:style w:type="character" w:customStyle="1" w:styleId="OrgName">
    <w:name w:val="OrgName"/>
    <w:rsid w:val="0008602E"/>
    <w:rPr>
      <w:rFonts w:ascii="Times New Roman" w:hAnsi="Times New Roman" w:cs="Times New Roman" w:hint="default"/>
      <w:color w:val="17365D"/>
    </w:rPr>
  </w:style>
  <w:style w:type="character" w:customStyle="1" w:styleId="GrantNumber">
    <w:name w:val="GrantNumber"/>
    <w:rsid w:val="0008602E"/>
    <w:rPr>
      <w:rFonts w:ascii="Times New Roman" w:hAnsi="Times New Roman" w:cs="Times New Roman" w:hint="default"/>
      <w:color w:val="9900FF"/>
    </w:rPr>
  </w:style>
  <w:style w:type="character" w:customStyle="1" w:styleId="GrantSponser">
    <w:name w:val="GrantSponser"/>
    <w:rsid w:val="0008602E"/>
    <w:rPr>
      <w:rFonts w:ascii="Times New Roman" w:hAnsi="Times New Roman" w:cs="Times New Roman" w:hint="default"/>
      <w:color w:val="66669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A11"/>
    <w:rPr>
      <w:rFonts w:ascii="Lucida Grande" w:eastAsia="MS Mincho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A11"/>
    <w:rPr>
      <w:rFonts w:ascii="Lucida Grande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86697"/>
    <w:pPr>
      <w:tabs>
        <w:tab w:val="center" w:pos="4320"/>
        <w:tab w:val="right" w:pos="8640"/>
      </w:tabs>
    </w:pPr>
    <w:rPr>
      <w:rFonts w:ascii="Cambria" w:eastAsia="MS Mincho" w:hAnsi="Cambr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86697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86697"/>
  </w:style>
  <w:style w:type="character" w:customStyle="1" w:styleId="Heading1Char">
    <w:name w:val="Heading 1 Char"/>
    <w:basedOn w:val="DefaultParagraphFont"/>
    <w:link w:val="Heading1"/>
    <w:uiPriority w:val="9"/>
    <w:rsid w:val="003C532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32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3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C67B8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F7264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0F726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F7264"/>
    <w:rPr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0F7264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0F7264"/>
    <w:pPr>
      <w:spacing w:before="200" w:after="160"/>
      <w:ind w:left="864" w:right="864"/>
      <w:jc w:val="center"/>
    </w:pPr>
    <w:rPr>
      <w:rFonts w:ascii="Cambria" w:eastAsia="MS Mincho" w:hAnsi="Cambr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0F7264"/>
    <w:rPr>
      <w:i/>
      <w:iCs/>
      <w:color w:val="404040" w:themeColor="text1" w:themeTint="BF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0F726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9D069D"/>
    <w:pPr>
      <w:spacing w:after="200"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45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BF0"/>
    <w:pPr>
      <w:spacing w:after="200"/>
    </w:pPr>
    <w:rPr>
      <w:rFonts w:ascii="Cambria" w:eastAsia="MS Mincho" w:hAnsi="Cambr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BF0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BF0"/>
    <w:rPr>
      <w:b/>
      <w:bCs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3646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646C"/>
    <w:rPr>
      <w:rFonts w:ascii="Times New Roman" w:hAnsi="Times New Roman"/>
      <w:sz w:val="24"/>
      <w:szCs w:val="24"/>
      <w:lang w:eastAsia="ja-JP"/>
    </w:rPr>
  </w:style>
  <w:style w:type="character" w:customStyle="1" w:styleId="FirstName">
    <w:name w:val="FirstName"/>
    <w:basedOn w:val="DefaultParagraphFont"/>
    <w:uiPriority w:val="1"/>
    <w:qFormat/>
    <w:rsid w:val="00820AFA"/>
    <w:rPr>
      <w:color w:val="auto"/>
      <w:bdr w:val="none" w:sz="0" w:space="0" w:color="auto"/>
      <w:shd w:val="clear" w:color="auto" w:fill="auto"/>
    </w:rPr>
  </w:style>
  <w:style w:type="character" w:customStyle="1" w:styleId="OrgDiv">
    <w:name w:val="OrgDiv"/>
    <w:basedOn w:val="DefaultParagraphFont"/>
    <w:uiPriority w:val="1"/>
    <w:qFormat/>
    <w:rsid w:val="00820AFA"/>
    <w:rPr>
      <w:color w:val="548DD4" w:themeColor="text2" w:themeTint="99"/>
    </w:rPr>
  </w:style>
  <w:style w:type="character" w:customStyle="1" w:styleId="Surname">
    <w:name w:val="Surname"/>
    <w:basedOn w:val="DefaultParagraphFont"/>
    <w:uiPriority w:val="1"/>
    <w:qFormat/>
    <w:rsid w:val="00820AFA"/>
    <w:rPr>
      <w:color w:val="auto"/>
      <w:bdr w:val="none" w:sz="0" w:space="0" w:color="auto"/>
      <w:shd w:val="clear" w:color="auto" w:fill="auto"/>
    </w:rPr>
  </w:style>
  <w:style w:type="character" w:customStyle="1" w:styleId="UnresolvedMention2">
    <w:name w:val="Unresolved Mention2"/>
    <w:basedOn w:val="DefaultParagraphFont"/>
    <w:uiPriority w:val="99"/>
    <w:rsid w:val="00820A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31C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07C85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A41B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4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3448">
          <w:marLeft w:val="0"/>
          <w:marRight w:val="0"/>
          <w:marTop w:val="0"/>
          <w:marBottom w:val="0"/>
          <w:divBdr>
            <w:top w:val="single" w:sz="4" w:space="2" w:color="auto"/>
            <w:left w:val="none" w:sz="0" w:space="0" w:color="auto"/>
            <w:bottom w:val="single" w:sz="4" w:space="2" w:color="auto"/>
            <w:right w:val="none" w:sz="0" w:space="0" w:color="auto"/>
          </w:divBdr>
        </w:div>
      </w:divsChild>
    </w:div>
    <w:div w:id="9947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D9E6E59E-5413-E64B-8DFA-A813038A3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ptara</Company>
  <LinksUpToDate>false</LinksUpToDate>
  <CharactersWithSpaces>2804</CharactersWithSpaces>
  <SharedDoc>false</SharedDoc>
  <HLinks>
    <vt:vector size="24" baseType="variant">
      <vt:variant>
        <vt:i4>8257627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000/0-000-00000-0</vt:lpwstr>
      </vt:variant>
      <vt:variant>
        <vt:lpwstr/>
      </vt:variant>
      <vt:variant>
        <vt:i4>2097203</vt:i4>
      </vt:variant>
      <vt:variant>
        <vt:i4>12</vt:i4>
      </vt:variant>
      <vt:variant>
        <vt:i4>0</vt:i4>
      </vt:variant>
      <vt:variant>
        <vt:i4>5</vt:i4>
      </vt:variant>
      <vt:variant>
        <vt:lpwstr>http://tinyurl.com/lzny753</vt:lpwstr>
      </vt:variant>
      <vt:variant>
        <vt:lpwstr/>
      </vt:variant>
      <vt:variant>
        <vt:i4>2687087</vt:i4>
      </vt:variant>
      <vt:variant>
        <vt:i4>3</vt:i4>
      </vt:variant>
      <vt:variant>
        <vt:i4>0</vt:i4>
      </vt:variant>
      <vt:variant>
        <vt:i4>5</vt:i4>
      </vt:variant>
      <vt:variant>
        <vt:lpwstr>http://dl.acm.org/ccs/ccs.cfm?</vt:lpwstr>
      </vt:variant>
      <vt:variant>
        <vt:lpwstr/>
      </vt:variant>
      <vt:variant>
        <vt:i4>2949152</vt:i4>
      </vt:variant>
      <vt:variant>
        <vt:i4>0</vt:i4>
      </vt:variant>
      <vt:variant>
        <vt:i4>0</vt:i4>
      </vt:variant>
      <vt:variant>
        <vt:i4>5</vt:i4>
      </vt:variant>
      <vt:variant>
        <vt:lpwstr>http://www.acm.org/publications/class-201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Zhao Zhao</cp:lastModifiedBy>
  <cp:revision>3</cp:revision>
  <cp:lastPrinted>2020-01-31T02:51:00Z</cp:lastPrinted>
  <dcterms:created xsi:type="dcterms:W3CDTF">2020-09-30T17:46:00Z</dcterms:created>
  <dcterms:modified xsi:type="dcterms:W3CDTF">2020-09-30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